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23BFDD" w14:textId="5DB37101" w:rsidR="00917024" w:rsidRPr="009F0BB5" w:rsidRDefault="008A0DDE" w:rsidP="004E42FC">
      <w:pPr>
        <w:tabs>
          <w:tab w:val="left" w:pos="6600"/>
        </w:tabs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Hlk505428651"/>
      <w:bookmarkStart w:id="1" w:name="_Hlk513764590"/>
      <w:r w:rsidRPr="009F0BB5">
        <w:rPr>
          <w:rFonts w:ascii="Arial" w:hAnsi="Arial" w:cs="Arial"/>
          <w:b/>
          <w:bCs/>
          <w:sz w:val="24"/>
          <w:szCs w:val="24"/>
        </w:rPr>
        <w:t xml:space="preserve">S1 </w:t>
      </w:r>
      <w:r w:rsidR="00917024" w:rsidRPr="009F0BB5">
        <w:rPr>
          <w:rFonts w:ascii="Arial" w:hAnsi="Arial" w:cs="Arial"/>
          <w:b/>
          <w:bCs/>
          <w:sz w:val="24"/>
          <w:szCs w:val="24"/>
        </w:rPr>
        <w:t xml:space="preserve">Table. </w:t>
      </w:r>
      <w:bookmarkStart w:id="2" w:name="_GoBack"/>
      <w:r w:rsidR="00917024" w:rsidRPr="009F0BB5">
        <w:rPr>
          <w:rFonts w:ascii="Arial" w:hAnsi="Arial" w:cs="Arial"/>
          <w:sz w:val="24"/>
          <w:szCs w:val="24"/>
        </w:rPr>
        <w:t xml:space="preserve">Correlations </w:t>
      </w:r>
      <w:r w:rsidR="004E42FC" w:rsidRPr="009F0BB5">
        <w:rPr>
          <w:rFonts w:ascii="Arial" w:hAnsi="Arial" w:cs="Arial"/>
          <w:sz w:val="24"/>
          <w:szCs w:val="24"/>
        </w:rPr>
        <w:t>of</w:t>
      </w:r>
      <w:r w:rsidR="00917024" w:rsidRPr="009F0BB5">
        <w:rPr>
          <w:rFonts w:ascii="Arial" w:hAnsi="Arial" w:cs="Arial"/>
          <w:sz w:val="24"/>
          <w:szCs w:val="24"/>
        </w:rPr>
        <w:t xml:space="preserve"> GA, </w:t>
      </w:r>
      <w:bookmarkStart w:id="3" w:name="_Hlk504094590"/>
      <w:r w:rsidR="008E794B" w:rsidRPr="009F0BB5">
        <w:rPr>
          <w:rFonts w:ascii="Arial" w:hAnsi="Arial" w:cs="Arial"/>
          <w:sz w:val="24"/>
          <w:szCs w:val="24"/>
        </w:rPr>
        <w:t>HbA</w:t>
      </w:r>
      <w:r w:rsidR="008E794B" w:rsidRPr="009F0BB5">
        <w:rPr>
          <w:rFonts w:ascii="Arial" w:hAnsi="Arial" w:cs="Arial"/>
          <w:sz w:val="24"/>
          <w:szCs w:val="24"/>
          <w:vertAlign w:val="subscript"/>
        </w:rPr>
        <w:t>1c</w:t>
      </w:r>
      <w:r w:rsidR="008E794B" w:rsidRPr="009F0BB5">
        <w:rPr>
          <w:rFonts w:ascii="Arial" w:hAnsi="Arial" w:cs="Arial"/>
          <w:sz w:val="24"/>
          <w:szCs w:val="24"/>
        </w:rPr>
        <w:t xml:space="preserve"> </w:t>
      </w:r>
      <w:r w:rsidR="00917024" w:rsidRPr="009F0BB5">
        <w:rPr>
          <w:rFonts w:ascii="Arial" w:hAnsi="Arial" w:cs="Arial"/>
          <w:sz w:val="24"/>
          <w:szCs w:val="24"/>
        </w:rPr>
        <w:t xml:space="preserve">and factors potentially associated with the measurement of serum GA </w:t>
      </w:r>
      <w:bookmarkEnd w:id="3"/>
      <w:r w:rsidR="00917024" w:rsidRPr="009F0BB5">
        <w:rPr>
          <w:rFonts w:ascii="Arial" w:hAnsi="Arial" w:cs="Arial"/>
          <w:sz w:val="24"/>
          <w:szCs w:val="24"/>
        </w:rPr>
        <w:t>in all participants</w:t>
      </w:r>
      <w:bookmarkEnd w:id="2"/>
    </w:p>
    <w:tbl>
      <w:tblPr>
        <w:tblStyle w:val="Tabelacomgrade"/>
        <w:tblW w:w="128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9"/>
        <w:gridCol w:w="567"/>
        <w:gridCol w:w="1134"/>
        <w:gridCol w:w="1134"/>
        <w:gridCol w:w="1134"/>
        <w:gridCol w:w="1134"/>
        <w:gridCol w:w="1134"/>
        <w:gridCol w:w="1417"/>
        <w:gridCol w:w="1134"/>
        <w:gridCol w:w="1134"/>
        <w:gridCol w:w="1374"/>
      </w:tblGrid>
      <w:tr w:rsidR="00F51121" w:rsidRPr="00635B4E" w14:paraId="3653641A" w14:textId="77777777" w:rsidTr="003869FE">
        <w:trPr>
          <w:jc w:val="center"/>
        </w:trPr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76844086" w14:textId="77777777" w:rsidR="00F51121" w:rsidRPr="00635B4E" w:rsidRDefault="00F51121">
            <w:pPr>
              <w:tabs>
                <w:tab w:val="left" w:pos="6600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AC3A35" w14:textId="77777777" w:rsidR="00F51121" w:rsidRPr="00635B4E" w:rsidRDefault="00F51121">
            <w:pPr>
              <w:tabs>
                <w:tab w:val="left" w:pos="6600"/>
              </w:tabs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G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41F046" w14:textId="3C482308" w:rsidR="00F51121" w:rsidRPr="00635B4E" w:rsidRDefault="008E794B">
            <w:pPr>
              <w:tabs>
                <w:tab w:val="left" w:pos="6600"/>
              </w:tabs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HbA</w:t>
            </w:r>
            <w:r w:rsidRPr="00635B4E">
              <w:rPr>
                <w:rFonts w:ascii="Arial" w:hAnsi="Arial" w:cs="Arial"/>
                <w:sz w:val="24"/>
                <w:szCs w:val="24"/>
                <w:vertAlign w:val="subscript"/>
              </w:rPr>
              <w:t>1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4980F9" w14:textId="77777777" w:rsidR="00F51121" w:rsidRPr="00635B4E" w:rsidRDefault="00F51121">
            <w:pPr>
              <w:tabs>
                <w:tab w:val="left" w:pos="6600"/>
              </w:tabs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E5D5C0" w14:textId="77777777" w:rsidR="00F51121" w:rsidRPr="00635B4E" w:rsidRDefault="00F51121">
            <w:pPr>
              <w:tabs>
                <w:tab w:val="left" w:pos="6600"/>
              </w:tabs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BM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462C5A" w14:textId="77777777" w:rsidR="00F51121" w:rsidRPr="00635B4E" w:rsidRDefault="00F51121">
            <w:pPr>
              <w:tabs>
                <w:tab w:val="left" w:pos="6600"/>
              </w:tabs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W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202714" w14:textId="77777777" w:rsidR="00F51121" w:rsidRPr="00635B4E" w:rsidRDefault="00F51121">
            <w:pPr>
              <w:tabs>
                <w:tab w:val="left" w:pos="6600"/>
              </w:tabs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Album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87EE73" w14:textId="77777777" w:rsidR="00F51121" w:rsidRPr="00635B4E" w:rsidRDefault="00F51121">
            <w:pPr>
              <w:tabs>
                <w:tab w:val="left" w:pos="6600"/>
              </w:tabs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 xml:space="preserve">Total </w:t>
            </w:r>
            <w:r w:rsidRPr="00635B4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holeste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D396DC" w14:textId="77777777" w:rsidR="00F51121" w:rsidRPr="00635B4E" w:rsidRDefault="00F51121">
            <w:pPr>
              <w:tabs>
                <w:tab w:val="left" w:pos="6600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35B4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rigl</w:t>
            </w:r>
            <w:proofErr w:type="spellEnd"/>
            <w:r w:rsidRPr="00635B4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4F2AAD" w14:textId="77777777" w:rsidR="00F51121" w:rsidRPr="00635B4E" w:rsidRDefault="00F51121">
            <w:pPr>
              <w:tabs>
                <w:tab w:val="left" w:pos="6600"/>
              </w:tabs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HDL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24DD88" w14:textId="77777777" w:rsidR="00F51121" w:rsidRPr="00635B4E" w:rsidRDefault="00F51121">
            <w:pPr>
              <w:tabs>
                <w:tab w:val="left" w:pos="6600"/>
              </w:tabs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LDL</w:t>
            </w:r>
          </w:p>
        </w:tc>
      </w:tr>
      <w:tr w:rsidR="00F51121" w:rsidRPr="00635B4E" w14:paraId="68F51AB7" w14:textId="77777777" w:rsidTr="003869FE">
        <w:trPr>
          <w:jc w:val="center"/>
        </w:trPr>
        <w:tc>
          <w:tcPr>
            <w:tcW w:w="1569" w:type="dxa"/>
            <w:tcBorders>
              <w:top w:val="single" w:sz="4" w:space="0" w:color="auto"/>
            </w:tcBorders>
            <w:hideMark/>
          </w:tcPr>
          <w:p w14:paraId="38340E0A" w14:textId="77777777" w:rsidR="00F51121" w:rsidRPr="00635B4E" w:rsidRDefault="00F51121">
            <w:pPr>
              <w:tabs>
                <w:tab w:val="left" w:pos="6600"/>
              </w:tabs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G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400B723F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2AA1D9" w14:textId="0CF89A44" w:rsidR="00F51121" w:rsidRPr="003869F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0.3</w:t>
            </w:r>
            <w:r w:rsidR="004C06C3" w:rsidRPr="00635B4E">
              <w:rPr>
                <w:rFonts w:ascii="Arial" w:hAnsi="Arial" w:cs="Arial"/>
                <w:sz w:val="24"/>
                <w:szCs w:val="24"/>
              </w:rPr>
              <w:t>0</w:t>
            </w:r>
            <w:r w:rsidRPr="00635B4E">
              <w:rPr>
                <w:rFonts w:ascii="Arial" w:hAnsi="Arial" w:cs="Arial"/>
                <w:sz w:val="24"/>
                <w:szCs w:val="24"/>
              </w:rPr>
              <w:t>4</w:t>
            </w:r>
            <w:r w:rsidR="003869FE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7C632022" w14:textId="76227FC3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0.2</w:t>
            </w:r>
            <w:r w:rsidR="004C06C3" w:rsidRPr="00635B4E">
              <w:rPr>
                <w:rFonts w:ascii="Arial" w:hAnsi="Arial" w:cs="Arial"/>
                <w:sz w:val="24"/>
                <w:szCs w:val="24"/>
              </w:rPr>
              <w:t>94</w:t>
            </w:r>
            <w:r w:rsidR="003869FE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01D4AF91" w14:textId="48362FDC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-0.0</w:t>
            </w:r>
            <w:r w:rsidR="004C06C3" w:rsidRPr="00635B4E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576000DA" w14:textId="07A821DA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-0.</w:t>
            </w:r>
            <w:r w:rsidR="004C06C3" w:rsidRPr="00635B4E">
              <w:rPr>
                <w:rFonts w:ascii="Arial" w:hAnsi="Arial" w:cs="Arial"/>
                <w:sz w:val="24"/>
                <w:szCs w:val="24"/>
              </w:rPr>
              <w:t>1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190D875D" w14:textId="11ECAF75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-0.259</w:t>
            </w:r>
            <w:r w:rsidR="003869FE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370EAEF0" w14:textId="6DB134EC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-0.0</w:t>
            </w:r>
            <w:r w:rsidR="000C09CC" w:rsidRPr="00635B4E">
              <w:rPr>
                <w:rFonts w:ascii="Arial" w:hAnsi="Arial" w:cs="Arial"/>
                <w:sz w:val="24"/>
                <w:szCs w:val="24"/>
              </w:rPr>
              <w:t>4</w:t>
            </w:r>
            <w:r w:rsidRPr="00635B4E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4959F0D9" w14:textId="55D543E0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-0.</w:t>
            </w:r>
            <w:r w:rsidR="00C160E0" w:rsidRPr="00635B4E">
              <w:rPr>
                <w:rFonts w:ascii="Arial" w:hAnsi="Arial" w:cs="Arial"/>
                <w:sz w:val="24"/>
                <w:szCs w:val="24"/>
              </w:rPr>
              <w:t>197</w:t>
            </w:r>
            <w:r w:rsidR="003869FE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1A798F7F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0.085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hideMark/>
          </w:tcPr>
          <w:p w14:paraId="4482CCBC" w14:textId="50DA4636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-0.09</w:t>
            </w:r>
            <w:r w:rsidR="000C09CC" w:rsidRPr="00635B4E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F51121" w:rsidRPr="00635B4E" w14:paraId="096D42F3" w14:textId="77777777" w:rsidTr="003869FE">
        <w:trPr>
          <w:jc w:val="center"/>
        </w:trPr>
        <w:tc>
          <w:tcPr>
            <w:tcW w:w="1569" w:type="dxa"/>
            <w:hideMark/>
          </w:tcPr>
          <w:p w14:paraId="1E0ED731" w14:textId="37BD111D" w:rsidR="00F51121" w:rsidRPr="00635B4E" w:rsidRDefault="008E794B">
            <w:pPr>
              <w:tabs>
                <w:tab w:val="left" w:pos="6600"/>
              </w:tabs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HbA</w:t>
            </w:r>
            <w:r w:rsidRPr="00635B4E">
              <w:rPr>
                <w:rFonts w:ascii="Arial" w:hAnsi="Arial" w:cs="Arial"/>
                <w:sz w:val="24"/>
                <w:szCs w:val="24"/>
                <w:vertAlign w:val="subscript"/>
              </w:rPr>
              <w:t>1c</w:t>
            </w:r>
          </w:p>
        </w:tc>
        <w:tc>
          <w:tcPr>
            <w:tcW w:w="567" w:type="dxa"/>
          </w:tcPr>
          <w:p w14:paraId="3A623E2E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65F83A35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1EA87E73" w14:textId="347DC8BB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0.</w:t>
            </w:r>
            <w:r w:rsidR="004C06C3" w:rsidRPr="00635B4E">
              <w:rPr>
                <w:rFonts w:ascii="Arial" w:hAnsi="Arial" w:cs="Arial"/>
                <w:sz w:val="24"/>
                <w:szCs w:val="24"/>
              </w:rPr>
              <w:t>267</w:t>
            </w:r>
            <w:r w:rsidR="003869FE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hideMark/>
          </w:tcPr>
          <w:p w14:paraId="4107C7C3" w14:textId="54E96FB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0.2</w:t>
            </w:r>
            <w:r w:rsidR="004C06C3" w:rsidRPr="00635B4E">
              <w:rPr>
                <w:rFonts w:ascii="Arial" w:hAnsi="Arial" w:cs="Arial"/>
                <w:sz w:val="24"/>
                <w:szCs w:val="24"/>
              </w:rPr>
              <w:t>75</w:t>
            </w:r>
            <w:r w:rsidR="003869FE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hideMark/>
          </w:tcPr>
          <w:p w14:paraId="62875057" w14:textId="45C15751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0.2</w:t>
            </w:r>
            <w:r w:rsidR="000C09CC" w:rsidRPr="00635B4E">
              <w:rPr>
                <w:rFonts w:ascii="Arial" w:hAnsi="Arial" w:cs="Arial"/>
                <w:sz w:val="24"/>
                <w:szCs w:val="24"/>
              </w:rPr>
              <w:t>40</w:t>
            </w:r>
            <w:r w:rsidR="003869FE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hideMark/>
          </w:tcPr>
          <w:p w14:paraId="7C2204E6" w14:textId="5CB4C474" w:rsidR="00F51121" w:rsidRPr="00635B4E" w:rsidRDefault="000C09CC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-</w:t>
            </w:r>
            <w:r w:rsidR="00F51121" w:rsidRPr="00635B4E">
              <w:rPr>
                <w:rFonts w:ascii="Arial" w:hAnsi="Arial" w:cs="Arial"/>
                <w:sz w:val="24"/>
                <w:szCs w:val="24"/>
              </w:rPr>
              <w:t>0.0</w:t>
            </w:r>
            <w:r w:rsidRPr="00635B4E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417" w:type="dxa"/>
            <w:hideMark/>
          </w:tcPr>
          <w:p w14:paraId="4022EFF4" w14:textId="432C6C64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0.</w:t>
            </w:r>
            <w:r w:rsidR="000C09CC" w:rsidRPr="00635B4E">
              <w:rPr>
                <w:rFonts w:ascii="Arial" w:hAnsi="Arial" w:cs="Arial"/>
                <w:sz w:val="24"/>
                <w:szCs w:val="24"/>
              </w:rPr>
              <w:t>290</w:t>
            </w:r>
            <w:r w:rsidR="003869FE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hideMark/>
          </w:tcPr>
          <w:p w14:paraId="175C3BFC" w14:textId="36294235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0.</w:t>
            </w:r>
            <w:r w:rsidR="000C09CC" w:rsidRPr="00635B4E">
              <w:rPr>
                <w:rFonts w:ascii="Arial" w:hAnsi="Arial" w:cs="Arial"/>
                <w:sz w:val="24"/>
                <w:szCs w:val="24"/>
              </w:rPr>
              <w:t>148</w:t>
            </w:r>
            <w:r w:rsidR="003869FE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hideMark/>
          </w:tcPr>
          <w:p w14:paraId="4875EBF1" w14:textId="7372C0C2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0.0</w:t>
            </w:r>
            <w:r w:rsidR="000C09CC" w:rsidRPr="00635B4E">
              <w:rPr>
                <w:rFonts w:ascii="Arial" w:hAnsi="Arial" w:cs="Arial"/>
                <w:sz w:val="24"/>
                <w:szCs w:val="24"/>
              </w:rPr>
              <w:t>99</w:t>
            </w:r>
          </w:p>
        </w:tc>
        <w:tc>
          <w:tcPr>
            <w:tcW w:w="1374" w:type="dxa"/>
            <w:hideMark/>
          </w:tcPr>
          <w:p w14:paraId="6EE95BA2" w14:textId="30D92C9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0.2</w:t>
            </w:r>
            <w:r w:rsidR="000C09CC" w:rsidRPr="00635B4E">
              <w:rPr>
                <w:rFonts w:ascii="Arial" w:hAnsi="Arial" w:cs="Arial"/>
                <w:sz w:val="24"/>
                <w:szCs w:val="24"/>
              </w:rPr>
              <w:t>52</w:t>
            </w:r>
            <w:r w:rsidR="003869FE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F51121" w:rsidRPr="00635B4E" w14:paraId="394D7E6F" w14:textId="77777777" w:rsidTr="003869FE">
        <w:trPr>
          <w:jc w:val="center"/>
        </w:trPr>
        <w:tc>
          <w:tcPr>
            <w:tcW w:w="1569" w:type="dxa"/>
            <w:hideMark/>
          </w:tcPr>
          <w:p w14:paraId="3570E869" w14:textId="77777777" w:rsidR="00F51121" w:rsidRPr="00635B4E" w:rsidRDefault="00F51121">
            <w:pPr>
              <w:tabs>
                <w:tab w:val="left" w:pos="6600"/>
              </w:tabs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567" w:type="dxa"/>
          </w:tcPr>
          <w:p w14:paraId="4790DE6F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BB21D72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5C2EF9A5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112C18BE" w14:textId="2397D13F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-0.0</w:t>
            </w:r>
            <w:r w:rsidR="000C09CC" w:rsidRPr="00635B4E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134" w:type="dxa"/>
            <w:hideMark/>
          </w:tcPr>
          <w:p w14:paraId="63BDF6C8" w14:textId="33F7D7B2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0.01</w:t>
            </w:r>
            <w:r w:rsidR="000C09CC" w:rsidRPr="00635B4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09B1349F" w14:textId="36B753A3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-0.0</w:t>
            </w:r>
            <w:r w:rsidR="000C09CC" w:rsidRPr="00635B4E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417" w:type="dxa"/>
            <w:hideMark/>
          </w:tcPr>
          <w:p w14:paraId="6E3C62B1" w14:textId="3A132F80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-0.01</w:t>
            </w:r>
            <w:r w:rsidR="000C09CC" w:rsidRPr="00635B4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14:paraId="1DA32394" w14:textId="655E54A1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0.0</w:t>
            </w:r>
            <w:r w:rsidR="000C09CC" w:rsidRPr="00635B4E"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1134" w:type="dxa"/>
            <w:hideMark/>
          </w:tcPr>
          <w:p w14:paraId="1698A13C" w14:textId="4CBB130E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0.0</w:t>
            </w:r>
            <w:r w:rsidR="000C09CC" w:rsidRPr="00635B4E">
              <w:rPr>
                <w:rFonts w:ascii="Arial" w:hAnsi="Arial" w:cs="Arial"/>
                <w:sz w:val="24"/>
                <w:szCs w:val="24"/>
              </w:rPr>
              <w:t>87</w:t>
            </w:r>
          </w:p>
        </w:tc>
        <w:tc>
          <w:tcPr>
            <w:tcW w:w="1374" w:type="dxa"/>
            <w:hideMark/>
          </w:tcPr>
          <w:p w14:paraId="786E44AC" w14:textId="0C7B3FAE" w:rsidR="00F51121" w:rsidRPr="00635B4E" w:rsidRDefault="000C09CC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-</w:t>
            </w:r>
            <w:r w:rsidR="00F51121" w:rsidRPr="00635B4E">
              <w:rPr>
                <w:rFonts w:ascii="Arial" w:hAnsi="Arial" w:cs="Arial"/>
                <w:sz w:val="24"/>
                <w:szCs w:val="24"/>
              </w:rPr>
              <w:t>0.0</w:t>
            </w:r>
            <w:r w:rsidRPr="00635B4E">
              <w:rPr>
                <w:rFonts w:ascii="Arial" w:hAnsi="Arial" w:cs="Arial"/>
                <w:sz w:val="24"/>
                <w:szCs w:val="24"/>
              </w:rPr>
              <w:t>38</w:t>
            </w:r>
          </w:p>
        </w:tc>
      </w:tr>
      <w:tr w:rsidR="00F51121" w:rsidRPr="00635B4E" w14:paraId="1020FD7D" w14:textId="77777777" w:rsidTr="003869FE">
        <w:trPr>
          <w:jc w:val="center"/>
        </w:trPr>
        <w:tc>
          <w:tcPr>
            <w:tcW w:w="1569" w:type="dxa"/>
            <w:vAlign w:val="bottom"/>
            <w:hideMark/>
          </w:tcPr>
          <w:p w14:paraId="6CF83D37" w14:textId="77777777" w:rsidR="00F51121" w:rsidRPr="00635B4E" w:rsidRDefault="00F51121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5B4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567" w:type="dxa"/>
          </w:tcPr>
          <w:p w14:paraId="0A515F78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EC83510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FC8DCF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7ED8E7EE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62469C55" w14:textId="3E69094E" w:rsidR="00F51121" w:rsidRPr="003869F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0.8</w:t>
            </w:r>
            <w:r w:rsidR="000C09CC" w:rsidRPr="00635B4E">
              <w:rPr>
                <w:rFonts w:ascii="Arial" w:hAnsi="Arial" w:cs="Arial"/>
                <w:sz w:val="24"/>
                <w:szCs w:val="24"/>
              </w:rPr>
              <w:t>44</w:t>
            </w:r>
            <w:r w:rsidR="003869FE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hideMark/>
          </w:tcPr>
          <w:p w14:paraId="49E840EB" w14:textId="6FA94EE6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-0.0</w:t>
            </w:r>
            <w:r w:rsidR="000C09CC" w:rsidRPr="00635B4E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1417" w:type="dxa"/>
            <w:hideMark/>
          </w:tcPr>
          <w:p w14:paraId="6E0F619E" w14:textId="3AE027DE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0.</w:t>
            </w:r>
            <w:r w:rsidR="000C09CC" w:rsidRPr="00635B4E">
              <w:rPr>
                <w:rFonts w:ascii="Arial" w:hAnsi="Arial" w:cs="Arial"/>
                <w:sz w:val="24"/>
                <w:szCs w:val="24"/>
              </w:rPr>
              <w:t>122</w:t>
            </w:r>
          </w:p>
        </w:tc>
        <w:tc>
          <w:tcPr>
            <w:tcW w:w="1134" w:type="dxa"/>
            <w:hideMark/>
          </w:tcPr>
          <w:p w14:paraId="5F20D9F7" w14:textId="69D27BE6" w:rsidR="00F51121" w:rsidRPr="003869F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0.</w:t>
            </w:r>
            <w:r w:rsidR="000C09CC" w:rsidRPr="00635B4E">
              <w:rPr>
                <w:rFonts w:ascii="Arial" w:hAnsi="Arial" w:cs="Arial"/>
                <w:sz w:val="24"/>
                <w:szCs w:val="24"/>
              </w:rPr>
              <w:t>130</w:t>
            </w:r>
            <w:r w:rsidR="003869FE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hideMark/>
          </w:tcPr>
          <w:p w14:paraId="0A56C468" w14:textId="117FF6F5" w:rsidR="00F51121" w:rsidRPr="00635B4E" w:rsidRDefault="000C09CC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-</w:t>
            </w:r>
            <w:r w:rsidR="00F51121" w:rsidRPr="00635B4E">
              <w:rPr>
                <w:rFonts w:ascii="Arial" w:hAnsi="Arial" w:cs="Arial"/>
                <w:sz w:val="24"/>
                <w:szCs w:val="24"/>
              </w:rPr>
              <w:t>0.0</w:t>
            </w:r>
            <w:r w:rsidRPr="00635B4E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374" w:type="dxa"/>
            <w:hideMark/>
          </w:tcPr>
          <w:p w14:paraId="3DB97DEF" w14:textId="3F0F5D5F" w:rsidR="00F51121" w:rsidRPr="003869F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0.</w:t>
            </w:r>
            <w:r w:rsidR="000C09CC" w:rsidRPr="00635B4E">
              <w:rPr>
                <w:rFonts w:ascii="Arial" w:hAnsi="Arial" w:cs="Arial"/>
                <w:sz w:val="24"/>
                <w:szCs w:val="24"/>
              </w:rPr>
              <w:t>161</w:t>
            </w:r>
            <w:r w:rsidR="003869FE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F51121" w:rsidRPr="00635B4E" w14:paraId="78665FF0" w14:textId="77777777" w:rsidTr="003869FE">
        <w:trPr>
          <w:jc w:val="center"/>
        </w:trPr>
        <w:tc>
          <w:tcPr>
            <w:tcW w:w="1569" w:type="dxa"/>
            <w:vAlign w:val="bottom"/>
            <w:hideMark/>
          </w:tcPr>
          <w:p w14:paraId="5CA958B5" w14:textId="77777777" w:rsidR="00F51121" w:rsidRPr="00635B4E" w:rsidRDefault="00F51121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5B4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C</w:t>
            </w:r>
          </w:p>
        </w:tc>
        <w:tc>
          <w:tcPr>
            <w:tcW w:w="567" w:type="dxa"/>
          </w:tcPr>
          <w:p w14:paraId="67BD0FB6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B10B1E6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E5BE620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6984F1D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3C1FDE2E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2D9B71F7" w14:textId="56BEEE04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-0.0</w:t>
            </w:r>
            <w:r w:rsidR="000C09CC" w:rsidRPr="00635B4E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417" w:type="dxa"/>
            <w:hideMark/>
          </w:tcPr>
          <w:p w14:paraId="3F6FCFBF" w14:textId="224ADEDC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0.0</w:t>
            </w:r>
            <w:r w:rsidR="000C09CC" w:rsidRPr="00635B4E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134" w:type="dxa"/>
            <w:hideMark/>
          </w:tcPr>
          <w:p w14:paraId="3F81A303" w14:textId="6915E571" w:rsidR="00F51121" w:rsidRPr="003869F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0.</w:t>
            </w:r>
            <w:r w:rsidR="000C09CC" w:rsidRPr="00635B4E">
              <w:rPr>
                <w:rFonts w:ascii="Arial" w:hAnsi="Arial" w:cs="Arial"/>
                <w:sz w:val="24"/>
                <w:szCs w:val="24"/>
              </w:rPr>
              <w:t>149</w:t>
            </w:r>
            <w:r w:rsidR="003869FE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hideMark/>
          </w:tcPr>
          <w:p w14:paraId="6B576EA6" w14:textId="0A084105" w:rsidR="00F51121" w:rsidRPr="00635B4E" w:rsidRDefault="005E1310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-</w:t>
            </w:r>
            <w:r w:rsidR="00F51121" w:rsidRPr="00635B4E">
              <w:rPr>
                <w:rFonts w:ascii="Arial" w:hAnsi="Arial" w:cs="Arial"/>
                <w:sz w:val="24"/>
                <w:szCs w:val="24"/>
              </w:rPr>
              <w:t>0.0</w:t>
            </w:r>
            <w:r w:rsidRPr="00635B4E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374" w:type="dxa"/>
            <w:hideMark/>
          </w:tcPr>
          <w:p w14:paraId="143CB7DD" w14:textId="6C3D0309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0.0</w:t>
            </w:r>
            <w:r w:rsidR="005E1310" w:rsidRPr="00635B4E">
              <w:rPr>
                <w:rFonts w:ascii="Arial" w:hAnsi="Arial" w:cs="Arial"/>
                <w:sz w:val="24"/>
                <w:szCs w:val="24"/>
              </w:rPr>
              <w:t>90</w:t>
            </w:r>
          </w:p>
        </w:tc>
      </w:tr>
      <w:tr w:rsidR="00F51121" w:rsidRPr="00635B4E" w14:paraId="76692170" w14:textId="77777777" w:rsidTr="003869FE">
        <w:trPr>
          <w:jc w:val="center"/>
        </w:trPr>
        <w:tc>
          <w:tcPr>
            <w:tcW w:w="1569" w:type="dxa"/>
            <w:vAlign w:val="bottom"/>
            <w:hideMark/>
          </w:tcPr>
          <w:p w14:paraId="0A7B8568" w14:textId="77777777" w:rsidR="00F51121" w:rsidRPr="00635B4E" w:rsidRDefault="00F51121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5B4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bumin</w:t>
            </w:r>
          </w:p>
        </w:tc>
        <w:tc>
          <w:tcPr>
            <w:tcW w:w="567" w:type="dxa"/>
          </w:tcPr>
          <w:p w14:paraId="3FB9AD24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134070F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37FCD91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8FE1888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6FFDFC4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71382B2E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17" w:type="dxa"/>
            <w:hideMark/>
          </w:tcPr>
          <w:p w14:paraId="12DD80C5" w14:textId="476B8EEA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635B4E">
              <w:rPr>
                <w:rFonts w:ascii="Arial" w:hAnsi="Arial" w:cs="Arial"/>
                <w:sz w:val="24"/>
                <w:szCs w:val="24"/>
                <w:lang w:val="pt-BR"/>
              </w:rPr>
              <w:t>0.188</w:t>
            </w:r>
            <w:r w:rsidR="003869FE">
              <w:rPr>
                <w:rFonts w:ascii="Arial" w:hAnsi="Arial" w:cs="Arial"/>
                <w:sz w:val="24"/>
                <w:szCs w:val="24"/>
                <w:vertAlign w:val="superscript"/>
                <w:lang w:val="pt-BR"/>
              </w:rPr>
              <w:t>a</w:t>
            </w:r>
          </w:p>
        </w:tc>
        <w:tc>
          <w:tcPr>
            <w:tcW w:w="1134" w:type="dxa"/>
            <w:hideMark/>
          </w:tcPr>
          <w:p w14:paraId="56A1BF2F" w14:textId="74269562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0.</w:t>
            </w:r>
            <w:r w:rsidR="005E1310" w:rsidRPr="00635B4E">
              <w:rPr>
                <w:rFonts w:ascii="Arial" w:hAnsi="Arial" w:cs="Arial"/>
                <w:sz w:val="24"/>
                <w:szCs w:val="24"/>
              </w:rPr>
              <w:t>177</w:t>
            </w:r>
            <w:r w:rsidR="003869FE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hideMark/>
          </w:tcPr>
          <w:p w14:paraId="16306211" w14:textId="0F26DD4D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-0.0</w:t>
            </w:r>
            <w:r w:rsidR="005E1310" w:rsidRPr="00635B4E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374" w:type="dxa"/>
            <w:hideMark/>
          </w:tcPr>
          <w:p w14:paraId="592EE08B" w14:textId="56401911" w:rsidR="00F51121" w:rsidRPr="003869F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0.2</w:t>
            </w:r>
            <w:r w:rsidR="005E1310" w:rsidRPr="00635B4E">
              <w:rPr>
                <w:rFonts w:ascii="Arial" w:hAnsi="Arial" w:cs="Arial"/>
                <w:sz w:val="24"/>
                <w:szCs w:val="24"/>
              </w:rPr>
              <w:t>05</w:t>
            </w:r>
            <w:r w:rsidR="003869FE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F51121" w:rsidRPr="00635B4E" w14:paraId="45F096F3" w14:textId="77777777" w:rsidTr="003869FE">
        <w:trPr>
          <w:jc w:val="center"/>
        </w:trPr>
        <w:tc>
          <w:tcPr>
            <w:tcW w:w="1569" w:type="dxa"/>
            <w:vAlign w:val="bottom"/>
            <w:hideMark/>
          </w:tcPr>
          <w:p w14:paraId="3A34C9F0" w14:textId="77777777" w:rsidR="00F51121" w:rsidRPr="00635B4E" w:rsidRDefault="00F51121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5B4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Cholesterol</w:t>
            </w:r>
          </w:p>
        </w:tc>
        <w:tc>
          <w:tcPr>
            <w:tcW w:w="567" w:type="dxa"/>
          </w:tcPr>
          <w:p w14:paraId="1633C698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B5676DB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2B58D67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9FE66C1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FB8FF1D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71FBEE5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hideMark/>
          </w:tcPr>
          <w:p w14:paraId="47EB3C58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2676DE0D" w14:textId="64CFFE6A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0.3</w:t>
            </w:r>
            <w:r w:rsidR="005E1310" w:rsidRPr="00635B4E">
              <w:rPr>
                <w:rFonts w:ascii="Arial" w:hAnsi="Arial" w:cs="Arial"/>
                <w:sz w:val="24"/>
                <w:szCs w:val="24"/>
              </w:rPr>
              <w:t>36</w:t>
            </w:r>
            <w:r w:rsidR="003869FE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hideMark/>
          </w:tcPr>
          <w:p w14:paraId="393169A5" w14:textId="51F82D28" w:rsidR="00F51121" w:rsidRPr="003869F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0.</w:t>
            </w:r>
            <w:r w:rsidR="005E1310" w:rsidRPr="00635B4E">
              <w:rPr>
                <w:rFonts w:ascii="Arial" w:hAnsi="Arial" w:cs="Arial"/>
                <w:sz w:val="24"/>
                <w:szCs w:val="24"/>
              </w:rPr>
              <w:t>131</w:t>
            </w:r>
            <w:r w:rsidR="003869FE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74" w:type="dxa"/>
            <w:hideMark/>
          </w:tcPr>
          <w:p w14:paraId="37AEBF60" w14:textId="4AED70B2" w:rsidR="00F51121" w:rsidRPr="003869F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0.93</w:t>
            </w:r>
            <w:r w:rsidR="005E1310" w:rsidRPr="00635B4E">
              <w:rPr>
                <w:rFonts w:ascii="Arial" w:hAnsi="Arial" w:cs="Arial"/>
                <w:sz w:val="24"/>
                <w:szCs w:val="24"/>
              </w:rPr>
              <w:t>9</w:t>
            </w:r>
            <w:r w:rsidR="003869FE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F51121" w:rsidRPr="00635B4E" w14:paraId="12BAB15A" w14:textId="77777777" w:rsidTr="003869FE">
        <w:trPr>
          <w:jc w:val="center"/>
        </w:trPr>
        <w:tc>
          <w:tcPr>
            <w:tcW w:w="1569" w:type="dxa"/>
            <w:vAlign w:val="bottom"/>
            <w:hideMark/>
          </w:tcPr>
          <w:p w14:paraId="39DBB049" w14:textId="77777777" w:rsidR="00F51121" w:rsidRPr="00635B4E" w:rsidRDefault="00F51121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B4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rigl</w:t>
            </w:r>
            <w:proofErr w:type="spellEnd"/>
            <w:r w:rsidRPr="00635B4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567" w:type="dxa"/>
          </w:tcPr>
          <w:p w14:paraId="3C06A95A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69BAA73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FAE7F20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44F9849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C92020E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865D59D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5C0ABB2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3B87A654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5E04B61C" w14:textId="2676F813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-0.</w:t>
            </w:r>
            <w:r w:rsidR="005E1310" w:rsidRPr="00635B4E">
              <w:rPr>
                <w:rFonts w:ascii="Arial" w:hAnsi="Arial" w:cs="Arial"/>
                <w:sz w:val="24"/>
                <w:szCs w:val="24"/>
              </w:rPr>
              <w:t>446</w:t>
            </w:r>
            <w:r w:rsidR="003869FE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4" w:type="dxa"/>
            <w:hideMark/>
          </w:tcPr>
          <w:p w14:paraId="75CB48F4" w14:textId="3FF07800" w:rsidR="00F51121" w:rsidRPr="003869F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0.46</w:t>
            </w:r>
            <w:r w:rsidR="005E1310" w:rsidRPr="00635B4E">
              <w:rPr>
                <w:rFonts w:ascii="Arial" w:hAnsi="Arial" w:cs="Arial"/>
                <w:sz w:val="24"/>
                <w:szCs w:val="24"/>
              </w:rPr>
              <w:t>7</w:t>
            </w:r>
            <w:r w:rsidR="003869FE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F51121" w:rsidRPr="00635B4E" w14:paraId="2B1D5656" w14:textId="77777777" w:rsidTr="003869FE">
        <w:trPr>
          <w:jc w:val="center"/>
        </w:trPr>
        <w:tc>
          <w:tcPr>
            <w:tcW w:w="1569" w:type="dxa"/>
            <w:vAlign w:val="bottom"/>
            <w:hideMark/>
          </w:tcPr>
          <w:p w14:paraId="1F329527" w14:textId="77777777" w:rsidR="00F51121" w:rsidRPr="00635B4E" w:rsidRDefault="00F51121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5B4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DL</w:t>
            </w:r>
          </w:p>
        </w:tc>
        <w:tc>
          <w:tcPr>
            <w:tcW w:w="567" w:type="dxa"/>
          </w:tcPr>
          <w:p w14:paraId="7290A945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2BAAD6F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10832B2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28D832C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9EE04C6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B3A2ACF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18927A2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5C242ED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488E461B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74" w:type="dxa"/>
            <w:hideMark/>
          </w:tcPr>
          <w:p w14:paraId="152442A4" w14:textId="3A70A2C4" w:rsidR="00F51121" w:rsidRPr="003869FE" w:rsidRDefault="005E1310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-0.175</w:t>
            </w:r>
            <w:r w:rsidR="003869FE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F51121" w:rsidRPr="00635B4E" w14:paraId="3DFA7D39" w14:textId="77777777" w:rsidTr="003869FE">
        <w:trPr>
          <w:jc w:val="center"/>
        </w:trPr>
        <w:tc>
          <w:tcPr>
            <w:tcW w:w="1569" w:type="dxa"/>
            <w:tcBorders>
              <w:bottom w:val="single" w:sz="4" w:space="0" w:color="auto"/>
            </w:tcBorders>
            <w:vAlign w:val="bottom"/>
            <w:hideMark/>
          </w:tcPr>
          <w:p w14:paraId="1F85E308" w14:textId="77777777" w:rsidR="00F51121" w:rsidRPr="00635B4E" w:rsidRDefault="00F51121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5B4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DL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E636FD0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C56A75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D7CE6D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16F57A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D426E9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E5671A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EB11B9A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7CB48B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270AEA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hideMark/>
          </w:tcPr>
          <w:p w14:paraId="76DAABB7" w14:textId="77777777" w:rsidR="00F51121" w:rsidRPr="00635B4E" w:rsidRDefault="00F51121">
            <w:pPr>
              <w:tabs>
                <w:tab w:val="left" w:pos="66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5B4E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</w:tbl>
    <w:p w14:paraId="4DA2C35B" w14:textId="5C03E452" w:rsidR="00917024" w:rsidRPr="00635B4E" w:rsidRDefault="003869FE" w:rsidP="00917024">
      <w:pPr>
        <w:tabs>
          <w:tab w:val="left" w:pos="6600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 xml:space="preserve">a </w:t>
      </w:r>
      <w:r w:rsidR="00917024" w:rsidRPr="00635B4E">
        <w:rPr>
          <w:rFonts w:ascii="Arial" w:hAnsi="Arial" w:cs="Arial"/>
          <w:sz w:val="24"/>
          <w:szCs w:val="24"/>
        </w:rPr>
        <w:t xml:space="preserve">Correlation is significant at the 0.01 level (2-tailed). </w:t>
      </w:r>
      <w:r>
        <w:rPr>
          <w:rFonts w:ascii="Arial" w:hAnsi="Arial" w:cs="Arial"/>
          <w:sz w:val="24"/>
          <w:szCs w:val="24"/>
          <w:vertAlign w:val="superscript"/>
        </w:rPr>
        <w:t xml:space="preserve">b </w:t>
      </w:r>
      <w:r w:rsidR="00917024" w:rsidRPr="00635B4E">
        <w:rPr>
          <w:rFonts w:ascii="Arial" w:hAnsi="Arial" w:cs="Arial"/>
          <w:sz w:val="24"/>
          <w:szCs w:val="24"/>
        </w:rPr>
        <w:t>Correlation is significant at the 0.05 level (2-tailed).</w:t>
      </w:r>
    </w:p>
    <w:p w14:paraId="74B53D5C" w14:textId="5F759D70" w:rsidR="00110F55" w:rsidRPr="003869FE" w:rsidRDefault="00917024" w:rsidP="003869FE">
      <w:pPr>
        <w:tabs>
          <w:tab w:val="left" w:pos="6600"/>
        </w:tabs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r w:rsidRPr="00635B4E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GA, glycated albumin; </w:t>
      </w:r>
      <w:r w:rsidR="008E794B" w:rsidRPr="00635B4E">
        <w:rPr>
          <w:rFonts w:ascii="Arial" w:hAnsi="Arial" w:cs="Arial"/>
          <w:sz w:val="24"/>
          <w:szCs w:val="24"/>
        </w:rPr>
        <w:t>HbA</w:t>
      </w:r>
      <w:r w:rsidR="008E794B" w:rsidRPr="00635B4E">
        <w:rPr>
          <w:rFonts w:ascii="Arial" w:hAnsi="Arial" w:cs="Arial"/>
          <w:sz w:val="24"/>
          <w:szCs w:val="24"/>
          <w:vertAlign w:val="subscript"/>
        </w:rPr>
        <w:t>1c</w:t>
      </w:r>
      <w:r w:rsidRPr="00635B4E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, glycated </w:t>
      </w:r>
      <w:r w:rsidR="00333A15" w:rsidRPr="00635B4E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haemoglobin</w:t>
      </w:r>
      <w:r w:rsidRPr="00635B4E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; FPG, fasting plasma glucose; 2hPG, plasma glucose 2 h after oral glucose; BMI, body mass index; WC, waist circumference (cm); </w:t>
      </w:r>
      <w:proofErr w:type="spellStart"/>
      <w:r w:rsidRPr="00635B4E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Trigl</w:t>
      </w:r>
      <w:proofErr w:type="spellEnd"/>
      <w:r w:rsidRPr="00635B4E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., Triglyceride; HDL, serum high density lipoprotein cholesterol; LDL, serum low density lipoprotein cholesterol.</w:t>
      </w:r>
      <w:r w:rsidR="00A3732D" w:rsidRPr="00635B4E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bookmarkEnd w:id="0"/>
      <w:bookmarkEnd w:id="1"/>
    </w:p>
    <w:sectPr w:rsidR="00110F55" w:rsidRPr="003869FE" w:rsidSect="003869FE">
      <w:footerReference w:type="default" r:id="rId8"/>
      <w:pgSz w:w="16838" w:h="11906" w:orient="landscape"/>
      <w:pgMar w:top="1440" w:right="1701" w:bottom="1440" w:left="1440" w:header="709" w:footer="709" w:gutter="0"/>
      <w:pgNumType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AED5CA" w14:textId="77777777" w:rsidR="001807C6" w:rsidRDefault="001807C6" w:rsidP="00D9173F">
      <w:pPr>
        <w:spacing w:after="0" w:line="240" w:lineRule="auto"/>
      </w:pPr>
      <w:r>
        <w:separator/>
      </w:r>
    </w:p>
  </w:endnote>
  <w:endnote w:type="continuationSeparator" w:id="0">
    <w:p w14:paraId="02913AF7" w14:textId="77777777" w:rsidR="001807C6" w:rsidRDefault="001807C6" w:rsidP="00D917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AdvOT1ef757c0+20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05686743"/>
      <w:docPartObj>
        <w:docPartGallery w:val="Page Numbers (Bottom of Page)"/>
        <w:docPartUnique/>
      </w:docPartObj>
    </w:sdtPr>
    <w:sdtEndPr/>
    <w:sdtContent>
      <w:p w14:paraId="34BBB975" w14:textId="3BBDDF54" w:rsidR="008D26D9" w:rsidRDefault="008D26D9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631C6">
          <w:rPr>
            <w:noProof/>
            <w:lang w:val="pt-BR"/>
          </w:rPr>
          <w:t>23</w:t>
        </w:r>
        <w:r>
          <w:fldChar w:fldCharType="end"/>
        </w:r>
      </w:p>
    </w:sdtContent>
  </w:sdt>
  <w:p w14:paraId="20E293C0" w14:textId="77777777" w:rsidR="008D26D9" w:rsidRDefault="008D26D9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B59E22" w14:textId="77777777" w:rsidR="001807C6" w:rsidRDefault="001807C6" w:rsidP="00D9173F">
      <w:pPr>
        <w:spacing w:after="0" w:line="240" w:lineRule="auto"/>
      </w:pPr>
      <w:r>
        <w:separator/>
      </w:r>
    </w:p>
  </w:footnote>
  <w:footnote w:type="continuationSeparator" w:id="0">
    <w:p w14:paraId="6097FE5A" w14:textId="77777777" w:rsidR="001807C6" w:rsidRDefault="001807C6" w:rsidP="00D917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2"/>
    <w:multiLevelType w:val="multilevel"/>
    <w:tmpl w:val="00000002"/>
    <w:name w:val="WW8Num2"/>
    <w:lvl w:ilvl="0">
      <w:start w:val="1"/>
      <w:numFmt w:val="none"/>
      <w:pStyle w:val="Ttulo1"/>
      <w:suff w:val="nothing"/>
      <w:lvlText w:val=""/>
      <w:lvlJc w:val="left"/>
      <w:pPr>
        <w:tabs>
          <w:tab w:val="num" w:pos="0"/>
        </w:tabs>
        <w:ind w:left="432" w:hanging="432"/>
      </w:pPr>
      <w:rPr>
        <w:rFonts w:ascii="Times New Roman" w:hAnsi="Times New Roman" w:cs="Times New Roman"/>
        <w:color w:val="00000A"/>
        <w:lang w:val="pt-BR"/>
      </w:rPr>
    </w:lvl>
    <w:lvl w:ilvl="1">
      <w:start w:val="1"/>
      <w:numFmt w:val="none"/>
      <w:pStyle w:val="Ttulo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Ttulo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0D7C6DDC"/>
    <w:multiLevelType w:val="hybridMultilevel"/>
    <w:tmpl w:val="5D028B6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CB4096"/>
    <w:multiLevelType w:val="hybridMultilevel"/>
    <w:tmpl w:val="B6905A62"/>
    <w:lvl w:ilvl="0" w:tplc="98D24F2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DD5BAC"/>
    <w:multiLevelType w:val="hybridMultilevel"/>
    <w:tmpl w:val="4D288D48"/>
    <w:lvl w:ilvl="0" w:tplc="817A8F76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765D24"/>
    <w:multiLevelType w:val="hybridMultilevel"/>
    <w:tmpl w:val="10168338"/>
    <w:lvl w:ilvl="0" w:tplc="EE6C49C8">
      <w:start w:val="1"/>
      <w:numFmt w:val="lowerLetter"/>
      <w:lvlText w:val="(%1)"/>
      <w:lvlJc w:val="left"/>
      <w:pPr>
        <w:ind w:left="114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860" w:hanging="360"/>
      </w:pPr>
    </w:lvl>
    <w:lvl w:ilvl="2" w:tplc="0809001B" w:tentative="1">
      <w:start w:val="1"/>
      <w:numFmt w:val="lowerRoman"/>
      <w:lvlText w:val="%3."/>
      <w:lvlJc w:val="right"/>
      <w:pPr>
        <w:ind w:left="2580" w:hanging="180"/>
      </w:pPr>
    </w:lvl>
    <w:lvl w:ilvl="3" w:tplc="0809000F" w:tentative="1">
      <w:start w:val="1"/>
      <w:numFmt w:val="decimal"/>
      <w:lvlText w:val="%4."/>
      <w:lvlJc w:val="left"/>
      <w:pPr>
        <w:ind w:left="3300" w:hanging="360"/>
      </w:pPr>
    </w:lvl>
    <w:lvl w:ilvl="4" w:tplc="08090019" w:tentative="1">
      <w:start w:val="1"/>
      <w:numFmt w:val="lowerLetter"/>
      <w:lvlText w:val="%5."/>
      <w:lvlJc w:val="left"/>
      <w:pPr>
        <w:ind w:left="4020" w:hanging="360"/>
      </w:pPr>
    </w:lvl>
    <w:lvl w:ilvl="5" w:tplc="0809001B" w:tentative="1">
      <w:start w:val="1"/>
      <w:numFmt w:val="lowerRoman"/>
      <w:lvlText w:val="%6."/>
      <w:lvlJc w:val="right"/>
      <w:pPr>
        <w:ind w:left="4740" w:hanging="180"/>
      </w:pPr>
    </w:lvl>
    <w:lvl w:ilvl="6" w:tplc="0809000F" w:tentative="1">
      <w:start w:val="1"/>
      <w:numFmt w:val="decimal"/>
      <w:lvlText w:val="%7."/>
      <w:lvlJc w:val="left"/>
      <w:pPr>
        <w:ind w:left="5460" w:hanging="360"/>
      </w:pPr>
    </w:lvl>
    <w:lvl w:ilvl="7" w:tplc="08090019" w:tentative="1">
      <w:start w:val="1"/>
      <w:numFmt w:val="lowerLetter"/>
      <w:lvlText w:val="%8."/>
      <w:lvlJc w:val="left"/>
      <w:pPr>
        <w:ind w:left="6180" w:hanging="360"/>
      </w:pPr>
    </w:lvl>
    <w:lvl w:ilvl="8" w:tplc="08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5" w15:restartNumberingAfterBreak="0">
    <w:nsid w:val="1DD7755D"/>
    <w:multiLevelType w:val="hybridMultilevel"/>
    <w:tmpl w:val="8528CC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DA64D9"/>
    <w:multiLevelType w:val="hybridMultilevel"/>
    <w:tmpl w:val="27F081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12254FB"/>
    <w:multiLevelType w:val="hybridMultilevel"/>
    <w:tmpl w:val="1FD0BE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205BC7"/>
    <w:multiLevelType w:val="hybridMultilevel"/>
    <w:tmpl w:val="B6AC94CC"/>
    <w:lvl w:ilvl="0" w:tplc="A244BBBC">
      <w:start w:val="1"/>
      <w:numFmt w:val="lowerLetter"/>
      <w:lvlText w:val="%1)"/>
      <w:lvlJc w:val="left"/>
      <w:pPr>
        <w:ind w:left="121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31" w:hanging="360"/>
      </w:pPr>
    </w:lvl>
    <w:lvl w:ilvl="2" w:tplc="0809001B" w:tentative="1">
      <w:start w:val="1"/>
      <w:numFmt w:val="lowerRoman"/>
      <w:lvlText w:val="%3."/>
      <w:lvlJc w:val="right"/>
      <w:pPr>
        <w:ind w:left="2651" w:hanging="180"/>
      </w:pPr>
    </w:lvl>
    <w:lvl w:ilvl="3" w:tplc="0809000F" w:tentative="1">
      <w:start w:val="1"/>
      <w:numFmt w:val="decimal"/>
      <w:lvlText w:val="%4."/>
      <w:lvlJc w:val="left"/>
      <w:pPr>
        <w:ind w:left="3371" w:hanging="360"/>
      </w:pPr>
    </w:lvl>
    <w:lvl w:ilvl="4" w:tplc="08090019" w:tentative="1">
      <w:start w:val="1"/>
      <w:numFmt w:val="lowerLetter"/>
      <w:lvlText w:val="%5."/>
      <w:lvlJc w:val="left"/>
      <w:pPr>
        <w:ind w:left="4091" w:hanging="360"/>
      </w:pPr>
    </w:lvl>
    <w:lvl w:ilvl="5" w:tplc="0809001B" w:tentative="1">
      <w:start w:val="1"/>
      <w:numFmt w:val="lowerRoman"/>
      <w:lvlText w:val="%6."/>
      <w:lvlJc w:val="right"/>
      <w:pPr>
        <w:ind w:left="4811" w:hanging="180"/>
      </w:pPr>
    </w:lvl>
    <w:lvl w:ilvl="6" w:tplc="0809000F" w:tentative="1">
      <w:start w:val="1"/>
      <w:numFmt w:val="decimal"/>
      <w:lvlText w:val="%7."/>
      <w:lvlJc w:val="left"/>
      <w:pPr>
        <w:ind w:left="5531" w:hanging="360"/>
      </w:pPr>
    </w:lvl>
    <w:lvl w:ilvl="7" w:tplc="08090019" w:tentative="1">
      <w:start w:val="1"/>
      <w:numFmt w:val="lowerLetter"/>
      <w:lvlText w:val="%8."/>
      <w:lvlJc w:val="left"/>
      <w:pPr>
        <w:ind w:left="6251" w:hanging="360"/>
      </w:pPr>
    </w:lvl>
    <w:lvl w:ilvl="8" w:tplc="08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9" w15:restartNumberingAfterBreak="0">
    <w:nsid w:val="3A6318CC"/>
    <w:multiLevelType w:val="hybridMultilevel"/>
    <w:tmpl w:val="B48CE242"/>
    <w:lvl w:ilvl="0" w:tplc="EB0E1E5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A686361"/>
    <w:multiLevelType w:val="hybridMultilevel"/>
    <w:tmpl w:val="A7FCD87A"/>
    <w:lvl w:ilvl="0" w:tplc="1110FE2C">
      <w:start w:val="4"/>
      <w:numFmt w:val="lowerLetter"/>
      <w:lvlText w:val="%1)"/>
      <w:lvlJc w:val="left"/>
      <w:pPr>
        <w:ind w:left="121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31" w:hanging="360"/>
      </w:pPr>
    </w:lvl>
    <w:lvl w:ilvl="2" w:tplc="0809001B" w:tentative="1">
      <w:start w:val="1"/>
      <w:numFmt w:val="lowerRoman"/>
      <w:lvlText w:val="%3."/>
      <w:lvlJc w:val="right"/>
      <w:pPr>
        <w:ind w:left="2651" w:hanging="180"/>
      </w:pPr>
    </w:lvl>
    <w:lvl w:ilvl="3" w:tplc="0809000F" w:tentative="1">
      <w:start w:val="1"/>
      <w:numFmt w:val="decimal"/>
      <w:lvlText w:val="%4."/>
      <w:lvlJc w:val="left"/>
      <w:pPr>
        <w:ind w:left="3371" w:hanging="360"/>
      </w:pPr>
    </w:lvl>
    <w:lvl w:ilvl="4" w:tplc="08090019" w:tentative="1">
      <w:start w:val="1"/>
      <w:numFmt w:val="lowerLetter"/>
      <w:lvlText w:val="%5."/>
      <w:lvlJc w:val="left"/>
      <w:pPr>
        <w:ind w:left="4091" w:hanging="360"/>
      </w:pPr>
    </w:lvl>
    <w:lvl w:ilvl="5" w:tplc="0809001B" w:tentative="1">
      <w:start w:val="1"/>
      <w:numFmt w:val="lowerRoman"/>
      <w:lvlText w:val="%6."/>
      <w:lvlJc w:val="right"/>
      <w:pPr>
        <w:ind w:left="4811" w:hanging="180"/>
      </w:pPr>
    </w:lvl>
    <w:lvl w:ilvl="6" w:tplc="0809000F" w:tentative="1">
      <w:start w:val="1"/>
      <w:numFmt w:val="decimal"/>
      <w:lvlText w:val="%7."/>
      <w:lvlJc w:val="left"/>
      <w:pPr>
        <w:ind w:left="5531" w:hanging="360"/>
      </w:pPr>
    </w:lvl>
    <w:lvl w:ilvl="7" w:tplc="08090019" w:tentative="1">
      <w:start w:val="1"/>
      <w:numFmt w:val="lowerLetter"/>
      <w:lvlText w:val="%8."/>
      <w:lvlJc w:val="left"/>
      <w:pPr>
        <w:ind w:left="6251" w:hanging="360"/>
      </w:pPr>
    </w:lvl>
    <w:lvl w:ilvl="8" w:tplc="08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1" w15:restartNumberingAfterBreak="0">
    <w:nsid w:val="3E6C7F9E"/>
    <w:multiLevelType w:val="hybridMultilevel"/>
    <w:tmpl w:val="FA788DCA"/>
    <w:lvl w:ilvl="0" w:tplc="CCBAACE2">
      <w:start w:val="1"/>
      <w:numFmt w:val="lowerLetter"/>
      <w:lvlText w:val="(%1)"/>
      <w:lvlJc w:val="left"/>
      <w:pPr>
        <w:ind w:left="1140" w:hanging="360"/>
      </w:pPr>
      <w:rPr>
        <w:rFonts w:hint="default"/>
        <w:i/>
      </w:rPr>
    </w:lvl>
    <w:lvl w:ilvl="1" w:tplc="04160019" w:tentative="1">
      <w:start w:val="1"/>
      <w:numFmt w:val="lowerLetter"/>
      <w:lvlText w:val="%2."/>
      <w:lvlJc w:val="left"/>
      <w:pPr>
        <w:ind w:left="1860" w:hanging="360"/>
      </w:pPr>
    </w:lvl>
    <w:lvl w:ilvl="2" w:tplc="0416001B" w:tentative="1">
      <w:start w:val="1"/>
      <w:numFmt w:val="lowerRoman"/>
      <w:lvlText w:val="%3."/>
      <w:lvlJc w:val="right"/>
      <w:pPr>
        <w:ind w:left="2580" w:hanging="180"/>
      </w:pPr>
    </w:lvl>
    <w:lvl w:ilvl="3" w:tplc="0416000F" w:tentative="1">
      <w:start w:val="1"/>
      <w:numFmt w:val="decimal"/>
      <w:lvlText w:val="%4."/>
      <w:lvlJc w:val="left"/>
      <w:pPr>
        <w:ind w:left="3300" w:hanging="360"/>
      </w:pPr>
    </w:lvl>
    <w:lvl w:ilvl="4" w:tplc="04160019" w:tentative="1">
      <w:start w:val="1"/>
      <w:numFmt w:val="lowerLetter"/>
      <w:lvlText w:val="%5."/>
      <w:lvlJc w:val="left"/>
      <w:pPr>
        <w:ind w:left="4020" w:hanging="360"/>
      </w:pPr>
    </w:lvl>
    <w:lvl w:ilvl="5" w:tplc="0416001B" w:tentative="1">
      <w:start w:val="1"/>
      <w:numFmt w:val="lowerRoman"/>
      <w:lvlText w:val="%6."/>
      <w:lvlJc w:val="right"/>
      <w:pPr>
        <w:ind w:left="4740" w:hanging="180"/>
      </w:pPr>
    </w:lvl>
    <w:lvl w:ilvl="6" w:tplc="0416000F" w:tentative="1">
      <w:start w:val="1"/>
      <w:numFmt w:val="decimal"/>
      <w:lvlText w:val="%7."/>
      <w:lvlJc w:val="left"/>
      <w:pPr>
        <w:ind w:left="5460" w:hanging="360"/>
      </w:pPr>
    </w:lvl>
    <w:lvl w:ilvl="7" w:tplc="04160019" w:tentative="1">
      <w:start w:val="1"/>
      <w:numFmt w:val="lowerLetter"/>
      <w:lvlText w:val="%8."/>
      <w:lvlJc w:val="left"/>
      <w:pPr>
        <w:ind w:left="6180" w:hanging="360"/>
      </w:pPr>
    </w:lvl>
    <w:lvl w:ilvl="8" w:tplc="0416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2" w15:restartNumberingAfterBreak="0">
    <w:nsid w:val="40DA3CEF"/>
    <w:multiLevelType w:val="hybridMultilevel"/>
    <w:tmpl w:val="48F2C3C0"/>
    <w:lvl w:ilvl="0" w:tplc="4052F8A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FC7BA3"/>
    <w:multiLevelType w:val="hybridMultilevel"/>
    <w:tmpl w:val="E5A8FBDC"/>
    <w:lvl w:ilvl="0" w:tplc="B52872F6">
      <w:start w:val="1"/>
      <w:numFmt w:val="lowerLetter"/>
      <w:lvlText w:val="(%1)"/>
      <w:lvlJc w:val="left"/>
      <w:pPr>
        <w:ind w:left="114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860" w:hanging="360"/>
      </w:pPr>
    </w:lvl>
    <w:lvl w:ilvl="2" w:tplc="0809001B" w:tentative="1">
      <w:start w:val="1"/>
      <w:numFmt w:val="lowerRoman"/>
      <w:lvlText w:val="%3."/>
      <w:lvlJc w:val="right"/>
      <w:pPr>
        <w:ind w:left="2580" w:hanging="180"/>
      </w:pPr>
    </w:lvl>
    <w:lvl w:ilvl="3" w:tplc="0809000F" w:tentative="1">
      <w:start w:val="1"/>
      <w:numFmt w:val="decimal"/>
      <w:lvlText w:val="%4."/>
      <w:lvlJc w:val="left"/>
      <w:pPr>
        <w:ind w:left="3300" w:hanging="360"/>
      </w:pPr>
    </w:lvl>
    <w:lvl w:ilvl="4" w:tplc="08090019" w:tentative="1">
      <w:start w:val="1"/>
      <w:numFmt w:val="lowerLetter"/>
      <w:lvlText w:val="%5."/>
      <w:lvlJc w:val="left"/>
      <w:pPr>
        <w:ind w:left="4020" w:hanging="360"/>
      </w:pPr>
    </w:lvl>
    <w:lvl w:ilvl="5" w:tplc="0809001B" w:tentative="1">
      <w:start w:val="1"/>
      <w:numFmt w:val="lowerRoman"/>
      <w:lvlText w:val="%6."/>
      <w:lvlJc w:val="right"/>
      <w:pPr>
        <w:ind w:left="4740" w:hanging="180"/>
      </w:pPr>
    </w:lvl>
    <w:lvl w:ilvl="6" w:tplc="0809000F" w:tentative="1">
      <w:start w:val="1"/>
      <w:numFmt w:val="decimal"/>
      <w:lvlText w:val="%7."/>
      <w:lvlJc w:val="left"/>
      <w:pPr>
        <w:ind w:left="5460" w:hanging="360"/>
      </w:pPr>
    </w:lvl>
    <w:lvl w:ilvl="7" w:tplc="08090019" w:tentative="1">
      <w:start w:val="1"/>
      <w:numFmt w:val="lowerLetter"/>
      <w:lvlText w:val="%8."/>
      <w:lvlJc w:val="left"/>
      <w:pPr>
        <w:ind w:left="6180" w:hanging="360"/>
      </w:pPr>
    </w:lvl>
    <w:lvl w:ilvl="8" w:tplc="08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4" w15:restartNumberingAfterBreak="0">
    <w:nsid w:val="4A067FB3"/>
    <w:multiLevelType w:val="hybridMultilevel"/>
    <w:tmpl w:val="D7CADD48"/>
    <w:lvl w:ilvl="0" w:tplc="FA4CB8EC">
      <w:start w:val="1"/>
      <w:numFmt w:val="lowerLetter"/>
      <w:lvlText w:val="%1)"/>
      <w:lvlJc w:val="left"/>
      <w:pPr>
        <w:ind w:left="121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31" w:hanging="360"/>
      </w:pPr>
    </w:lvl>
    <w:lvl w:ilvl="2" w:tplc="0809001B" w:tentative="1">
      <w:start w:val="1"/>
      <w:numFmt w:val="lowerRoman"/>
      <w:lvlText w:val="%3."/>
      <w:lvlJc w:val="right"/>
      <w:pPr>
        <w:ind w:left="2651" w:hanging="180"/>
      </w:pPr>
    </w:lvl>
    <w:lvl w:ilvl="3" w:tplc="0809000F" w:tentative="1">
      <w:start w:val="1"/>
      <w:numFmt w:val="decimal"/>
      <w:lvlText w:val="%4."/>
      <w:lvlJc w:val="left"/>
      <w:pPr>
        <w:ind w:left="3371" w:hanging="360"/>
      </w:pPr>
    </w:lvl>
    <w:lvl w:ilvl="4" w:tplc="08090019" w:tentative="1">
      <w:start w:val="1"/>
      <w:numFmt w:val="lowerLetter"/>
      <w:lvlText w:val="%5."/>
      <w:lvlJc w:val="left"/>
      <w:pPr>
        <w:ind w:left="4091" w:hanging="360"/>
      </w:pPr>
    </w:lvl>
    <w:lvl w:ilvl="5" w:tplc="0809001B" w:tentative="1">
      <w:start w:val="1"/>
      <w:numFmt w:val="lowerRoman"/>
      <w:lvlText w:val="%6."/>
      <w:lvlJc w:val="right"/>
      <w:pPr>
        <w:ind w:left="4811" w:hanging="180"/>
      </w:pPr>
    </w:lvl>
    <w:lvl w:ilvl="6" w:tplc="0809000F" w:tentative="1">
      <w:start w:val="1"/>
      <w:numFmt w:val="decimal"/>
      <w:lvlText w:val="%7."/>
      <w:lvlJc w:val="left"/>
      <w:pPr>
        <w:ind w:left="5531" w:hanging="360"/>
      </w:pPr>
    </w:lvl>
    <w:lvl w:ilvl="7" w:tplc="08090019" w:tentative="1">
      <w:start w:val="1"/>
      <w:numFmt w:val="lowerLetter"/>
      <w:lvlText w:val="%8."/>
      <w:lvlJc w:val="left"/>
      <w:pPr>
        <w:ind w:left="6251" w:hanging="360"/>
      </w:pPr>
    </w:lvl>
    <w:lvl w:ilvl="8" w:tplc="08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5" w15:restartNumberingAfterBreak="0">
    <w:nsid w:val="4FDA2280"/>
    <w:multiLevelType w:val="hybridMultilevel"/>
    <w:tmpl w:val="8416C8FC"/>
    <w:lvl w:ilvl="0" w:tplc="4BEAE1DE">
      <w:start w:val="1"/>
      <w:numFmt w:val="decimal"/>
      <w:lvlText w:val="%1)"/>
      <w:lvlJc w:val="left"/>
      <w:pPr>
        <w:ind w:left="1494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2214" w:hanging="360"/>
      </w:pPr>
    </w:lvl>
    <w:lvl w:ilvl="2" w:tplc="0809001B" w:tentative="1">
      <w:start w:val="1"/>
      <w:numFmt w:val="lowerRoman"/>
      <w:lvlText w:val="%3."/>
      <w:lvlJc w:val="right"/>
      <w:pPr>
        <w:ind w:left="2934" w:hanging="180"/>
      </w:pPr>
    </w:lvl>
    <w:lvl w:ilvl="3" w:tplc="0809000F" w:tentative="1">
      <w:start w:val="1"/>
      <w:numFmt w:val="decimal"/>
      <w:lvlText w:val="%4."/>
      <w:lvlJc w:val="left"/>
      <w:pPr>
        <w:ind w:left="3654" w:hanging="360"/>
      </w:pPr>
    </w:lvl>
    <w:lvl w:ilvl="4" w:tplc="08090019" w:tentative="1">
      <w:start w:val="1"/>
      <w:numFmt w:val="lowerLetter"/>
      <w:lvlText w:val="%5."/>
      <w:lvlJc w:val="left"/>
      <w:pPr>
        <w:ind w:left="4374" w:hanging="360"/>
      </w:pPr>
    </w:lvl>
    <w:lvl w:ilvl="5" w:tplc="0809001B" w:tentative="1">
      <w:start w:val="1"/>
      <w:numFmt w:val="lowerRoman"/>
      <w:lvlText w:val="%6."/>
      <w:lvlJc w:val="right"/>
      <w:pPr>
        <w:ind w:left="5094" w:hanging="180"/>
      </w:pPr>
    </w:lvl>
    <w:lvl w:ilvl="6" w:tplc="0809000F" w:tentative="1">
      <w:start w:val="1"/>
      <w:numFmt w:val="decimal"/>
      <w:lvlText w:val="%7."/>
      <w:lvlJc w:val="left"/>
      <w:pPr>
        <w:ind w:left="5814" w:hanging="360"/>
      </w:pPr>
    </w:lvl>
    <w:lvl w:ilvl="7" w:tplc="08090019" w:tentative="1">
      <w:start w:val="1"/>
      <w:numFmt w:val="lowerLetter"/>
      <w:lvlText w:val="%8."/>
      <w:lvlJc w:val="left"/>
      <w:pPr>
        <w:ind w:left="6534" w:hanging="360"/>
      </w:pPr>
    </w:lvl>
    <w:lvl w:ilvl="8" w:tplc="08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6" w15:restartNumberingAfterBreak="0">
    <w:nsid w:val="541C7258"/>
    <w:multiLevelType w:val="hybridMultilevel"/>
    <w:tmpl w:val="D1FEA20A"/>
    <w:lvl w:ilvl="0" w:tplc="C5AE5E6C">
      <w:start w:val="1"/>
      <w:numFmt w:val="lowerLetter"/>
      <w:lvlText w:val="%1)"/>
      <w:lvlJc w:val="left"/>
      <w:pPr>
        <w:ind w:left="121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31" w:hanging="360"/>
      </w:pPr>
    </w:lvl>
    <w:lvl w:ilvl="2" w:tplc="0809001B" w:tentative="1">
      <w:start w:val="1"/>
      <w:numFmt w:val="lowerRoman"/>
      <w:lvlText w:val="%3."/>
      <w:lvlJc w:val="right"/>
      <w:pPr>
        <w:ind w:left="2651" w:hanging="180"/>
      </w:pPr>
    </w:lvl>
    <w:lvl w:ilvl="3" w:tplc="0809000F" w:tentative="1">
      <w:start w:val="1"/>
      <w:numFmt w:val="decimal"/>
      <w:lvlText w:val="%4."/>
      <w:lvlJc w:val="left"/>
      <w:pPr>
        <w:ind w:left="3371" w:hanging="360"/>
      </w:pPr>
    </w:lvl>
    <w:lvl w:ilvl="4" w:tplc="08090019" w:tentative="1">
      <w:start w:val="1"/>
      <w:numFmt w:val="lowerLetter"/>
      <w:lvlText w:val="%5."/>
      <w:lvlJc w:val="left"/>
      <w:pPr>
        <w:ind w:left="4091" w:hanging="360"/>
      </w:pPr>
    </w:lvl>
    <w:lvl w:ilvl="5" w:tplc="0809001B" w:tentative="1">
      <w:start w:val="1"/>
      <w:numFmt w:val="lowerRoman"/>
      <w:lvlText w:val="%6."/>
      <w:lvlJc w:val="right"/>
      <w:pPr>
        <w:ind w:left="4811" w:hanging="180"/>
      </w:pPr>
    </w:lvl>
    <w:lvl w:ilvl="6" w:tplc="0809000F" w:tentative="1">
      <w:start w:val="1"/>
      <w:numFmt w:val="decimal"/>
      <w:lvlText w:val="%7."/>
      <w:lvlJc w:val="left"/>
      <w:pPr>
        <w:ind w:left="5531" w:hanging="360"/>
      </w:pPr>
    </w:lvl>
    <w:lvl w:ilvl="7" w:tplc="08090019" w:tentative="1">
      <w:start w:val="1"/>
      <w:numFmt w:val="lowerLetter"/>
      <w:lvlText w:val="%8."/>
      <w:lvlJc w:val="left"/>
      <w:pPr>
        <w:ind w:left="6251" w:hanging="360"/>
      </w:pPr>
    </w:lvl>
    <w:lvl w:ilvl="8" w:tplc="08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7" w15:restartNumberingAfterBreak="0">
    <w:nsid w:val="54382A9F"/>
    <w:multiLevelType w:val="multilevel"/>
    <w:tmpl w:val="964AFA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55E046F0"/>
    <w:multiLevelType w:val="hybridMultilevel"/>
    <w:tmpl w:val="48C2BF44"/>
    <w:lvl w:ilvl="0" w:tplc="F6781A2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E93F10"/>
    <w:multiLevelType w:val="hybridMultilevel"/>
    <w:tmpl w:val="27369CD2"/>
    <w:lvl w:ilvl="0" w:tplc="40EE3F4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9E6B0E"/>
    <w:multiLevelType w:val="hybridMultilevel"/>
    <w:tmpl w:val="9936231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65A663D1"/>
    <w:multiLevelType w:val="hybridMultilevel"/>
    <w:tmpl w:val="3A7AD4CC"/>
    <w:lvl w:ilvl="0" w:tplc="D3DC423A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7F2333"/>
    <w:multiLevelType w:val="hybridMultilevel"/>
    <w:tmpl w:val="532AE160"/>
    <w:lvl w:ilvl="0" w:tplc="FAA4056C">
      <w:start w:val="1"/>
      <w:numFmt w:val="lowerLetter"/>
      <w:lvlText w:val="%1)"/>
      <w:lvlJc w:val="left"/>
      <w:pPr>
        <w:ind w:left="121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31" w:hanging="360"/>
      </w:pPr>
    </w:lvl>
    <w:lvl w:ilvl="2" w:tplc="0809001B" w:tentative="1">
      <w:start w:val="1"/>
      <w:numFmt w:val="lowerRoman"/>
      <w:lvlText w:val="%3."/>
      <w:lvlJc w:val="right"/>
      <w:pPr>
        <w:ind w:left="2651" w:hanging="180"/>
      </w:pPr>
    </w:lvl>
    <w:lvl w:ilvl="3" w:tplc="0809000F" w:tentative="1">
      <w:start w:val="1"/>
      <w:numFmt w:val="decimal"/>
      <w:lvlText w:val="%4."/>
      <w:lvlJc w:val="left"/>
      <w:pPr>
        <w:ind w:left="3371" w:hanging="360"/>
      </w:pPr>
    </w:lvl>
    <w:lvl w:ilvl="4" w:tplc="08090019" w:tentative="1">
      <w:start w:val="1"/>
      <w:numFmt w:val="lowerLetter"/>
      <w:lvlText w:val="%5."/>
      <w:lvlJc w:val="left"/>
      <w:pPr>
        <w:ind w:left="4091" w:hanging="360"/>
      </w:pPr>
    </w:lvl>
    <w:lvl w:ilvl="5" w:tplc="0809001B" w:tentative="1">
      <w:start w:val="1"/>
      <w:numFmt w:val="lowerRoman"/>
      <w:lvlText w:val="%6."/>
      <w:lvlJc w:val="right"/>
      <w:pPr>
        <w:ind w:left="4811" w:hanging="180"/>
      </w:pPr>
    </w:lvl>
    <w:lvl w:ilvl="6" w:tplc="0809000F" w:tentative="1">
      <w:start w:val="1"/>
      <w:numFmt w:val="decimal"/>
      <w:lvlText w:val="%7."/>
      <w:lvlJc w:val="left"/>
      <w:pPr>
        <w:ind w:left="5531" w:hanging="360"/>
      </w:pPr>
    </w:lvl>
    <w:lvl w:ilvl="7" w:tplc="08090019" w:tentative="1">
      <w:start w:val="1"/>
      <w:numFmt w:val="lowerLetter"/>
      <w:lvlText w:val="%8."/>
      <w:lvlJc w:val="left"/>
      <w:pPr>
        <w:ind w:left="6251" w:hanging="360"/>
      </w:pPr>
    </w:lvl>
    <w:lvl w:ilvl="8" w:tplc="08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3" w15:restartNumberingAfterBreak="0">
    <w:nsid w:val="6FAB420C"/>
    <w:multiLevelType w:val="hybridMultilevel"/>
    <w:tmpl w:val="6B58AEB0"/>
    <w:lvl w:ilvl="0" w:tplc="778E042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F264D5"/>
    <w:multiLevelType w:val="hybridMultilevel"/>
    <w:tmpl w:val="68D41D22"/>
    <w:lvl w:ilvl="0" w:tplc="2DBE20BE">
      <w:start w:val="5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7B291734"/>
    <w:multiLevelType w:val="hybridMultilevel"/>
    <w:tmpl w:val="378660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3D355F"/>
    <w:multiLevelType w:val="hybridMultilevel"/>
    <w:tmpl w:val="8BB29AEA"/>
    <w:lvl w:ilvl="0" w:tplc="42E26086">
      <w:start w:val="1"/>
      <w:numFmt w:val="lowerLetter"/>
      <w:lvlText w:val="%1."/>
      <w:lvlJc w:val="left"/>
      <w:pPr>
        <w:ind w:left="121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31" w:hanging="360"/>
      </w:pPr>
    </w:lvl>
    <w:lvl w:ilvl="2" w:tplc="0809001B" w:tentative="1">
      <w:start w:val="1"/>
      <w:numFmt w:val="lowerRoman"/>
      <w:lvlText w:val="%3."/>
      <w:lvlJc w:val="right"/>
      <w:pPr>
        <w:ind w:left="2651" w:hanging="180"/>
      </w:pPr>
    </w:lvl>
    <w:lvl w:ilvl="3" w:tplc="0809000F" w:tentative="1">
      <w:start w:val="1"/>
      <w:numFmt w:val="decimal"/>
      <w:lvlText w:val="%4."/>
      <w:lvlJc w:val="left"/>
      <w:pPr>
        <w:ind w:left="3371" w:hanging="360"/>
      </w:pPr>
    </w:lvl>
    <w:lvl w:ilvl="4" w:tplc="08090019" w:tentative="1">
      <w:start w:val="1"/>
      <w:numFmt w:val="lowerLetter"/>
      <w:lvlText w:val="%5."/>
      <w:lvlJc w:val="left"/>
      <w:pPr>
        <w:ind w:left="4091" w:hanging="360"/>
      </w:pPr>
    </w:lvl>
    <w:lvl w:ilvl="5" w:tplc="0809001B" w:tentative="1">
      <w:start w:val="1"/>
      <w:numFmt w:val="lowerRoman"/>
      <w:lvlText w:val="%6."/>
      <w:lvlJc w:val="right"/>
      <w:pPr>
        <w:ind w:left="4811" w:hanging="180"/>
      </w:pPr>
    </w:lvl>
    <w:lvl w:ilvl="6" w:tplc="0809000F" w:tentative="1">
      <w:start w:val="1"/>
      <w:numFmt w:val="decimal"/>
      <w:lvlText w:val="%7."/>
      <w:lvlJc w:val="left"/>
      <w:pPr>
        <w:ind w:left="5531" w:hanging="360"/>
      </w:pPr>
    </w:lvl>
    <w:lvl w:ilvl="7" w:tplc="08090019" w:tentative="1">
      <w:start w:val="1"/>
      <w:numFmt w:val="lowerLetter"/>
      <w:lvlText w:val="%8."/>
      <w:lvlJc w:val="left"/>
      <w:pPr>
        <w:ind w:left="6251" w:hanging="360"/>
      </w:pPr>
    </w:lvl>
    <w:lvl w:ilvl="8" w:tplc="0809001B" w:tentative="1">
      <w:start w:val="1"/>
      <w:numFmt w:val="lowerRoman"/>
      <w:lvlText w:val="%9."/>
      <w:lvlJc w:val="right"/>
      <w:pPr>
        <w:ind w:left="6971" w:hanging="180"/>
      </w:pPr>
    </w:lvl>
  </w:abstractNum>
  <w:num w:numId="1">
    <w:abstractNumId w:val="7"/>
  </w:num>
  <w:num w:numId="2">
    <w:abstractNumId w:val="25"/>
  </w:num>
  <w:num w:numId="3">
    <w:abstractNumId w:val="18"/>
  </w:num>
  <w:num w:numId="4">
    <w:abstractNumId w:val="6"/>
  </w:num>
  <w:num w:numId="5">
    <w:abstractNumId w:val="9"/>
  </w:num>
  <w:num w:numId="6">
    <w:abstractNumId w:val="24"/>
  </w:num>
  <w:num w:numId="7">
    <w:abstractNumId w:val="3"/>
  </w:num>
  <w:num w:numId="8">
    <w:abstractNumId w:val="21"/>
  </w:num>
  <w:num w:numId="9">
    <w:abstractNumId w:val="20"/>
  </w:num>
  <w:num w:numId="10">
    <w:abstractNumId w:val="5"/>
  </w:num>
  <w:num w:numId="11">
    <w:abstractNumId w:val="17"/>
  </w:num>
  <w:num w:numId="12">
    <w:abstractNumId w:val="19"/>
  </w:num>
  <w:num w:numId="13">
    <w:abstractNumId w:val="0"/>
  </w:num>
  <w:num w:numId="14">
    <w:abstractNumId w:val="11"/>
  </w:num>
  <w:num w:numId="15">
    <w:abstractNumId w:val="4"/>
  </w:num>
  <w:num w:numId="16">
    <w:abstractNumId w:val="13"/>
  </w:num>
  <w:num w:numId="17">
    <w:abstractNumId w:val="2"/>
  </w:num>
  <w:num w:numId="18">
    <w:abstractNumId w:val="22"/>
  </w:num>
  <w:num w:numId="19">
    <w:abstractNumId w:val="8"/>
  </w:num>
  <w:num w:numId="20">
    <w:abstractNumId w:val="26"/>
  </w:num>
  <w:num w:numId="21">
    <w:abstractNumId w:val="15"/>
  </w:num>
  <w:num w:numId="22">
    <w:abstractNumId w:val="16"/>
  </w:num>
  <w:num w:numId="23">
    <w:abstractNumId w:val="14"/>
  </w:num>
  <w:num w:numId="24">
    <w:abstractNumId w:val="10"/>
  </w:num>
  <w:num w:numId="25">
    <w:abstractNumId w:val="1"/>
  </w:num>
  <w:num w:numId="2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3"/>
  </w:num>
  <w:num w:numId="2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3694"/>
    <w:rsid w:val="000005BB"/>
    <w:rsid w:val="00000C37"/>
    <w:rsid w:val="00001415"/>
    <w:rsid w:val="00002D7E"/>
    <w:rsid w:val="00005C67"/>
    <w:rsid w:val="00006405"/>
    <w:rsid w:val="00007166"/>
    <w:rsid w:val="00007A68"/>
    <w:rsid w:val="00007B6C"/>
    <w:rsid w:val="000100B4"/>
    <w:rsid w:val="0001070D"/>
    <w:rsid w:val="0001158A"/>
    <w:rsid w:val="000127CB"/>
    <w:rsid w:val="00012AEB"/>
    <w:rsid w:val="0001349B"/>
    <w:rsid w:val="00013F5F"/>
    <w:rsid w:val="00014C72"/>
    <w:rsid w:val="000151F5"/>
    <w:rsid w:val="00017A01"/>
    <w:rsid w:val="00017B60"/>
    <w:rsid w:val="00020FCA"/>
    <w:rsid w:val="00021089"/>
    <w:rsid w:val="00021487"/>
    <w:rsid w:val="00021687"/>
    <w:rsid w:val="00021B38"/>
    <w:rsid w:val="00022017"/>
    <w:rsid w:val="0002205F"/>
    <w:rsid w:val="000253EB"/>
    <w:rsid w:val="000257AB"/>
    <w:rsid w:val="00025DCF"/>
    <w:rsid w:val="00025E1F"/>
    <w:rsid w:val="00025E38"/>
    <w:rsid w:val="00026BC8"/>
    <w:rsid w:val="00026BFB"/>
    <w:rsid w:val="00027901"/>
    <w:rsid w:val="00030801"/>
    <w:rsid w:val="00031D03"/>
    <w:rsid w:val="00032035"/>
    <w:rsid w:val="0003484E"/>
    <w:rsid w:val="00035690"/>
    <w:rsid w:val="000367DD"/>
    <w:rsid w:val="000406F3"/>
    <w:rsid w:val="0004097B"/>
    <w:rsid w:val="00040BCB"/>
    <w:rsid w:val="000412EC"/>
    <w:rsid w:val="00042D5F"/>
    <w:rsid w:val="000434B7"/>
    <w:rsid w:val="00043D6A"/>
    <w:rsid w:val="00044A70"/>
    <w:rsid w:val="0004636C"/>
    <w:rsid w:val="00050B2D"/>
    <w:rsid w:val="000513C0"/>
    <w:rsid w:val="000522A8"/>
    <w:rsid w:val="00052DE0"/>
    <w:rsid w:val="00053A80"/>
    <w:rsid w:val="00053AAA"/>
    <w:rsid w:val="00056B80"/>
    <w:rsid w:val="00056EDD"/>
    <w:rsid w:val="00061985"/>
    <w:rsid w:val="000620C0"/>
    <w:rsid w:val="00062A9F"/>
    <w:rsid w:val="0006673F"/>
    <w:rsid w:val="00066991"/>
    <w:rsid w:val="0006755B"/>
    <w:rsid w:val="00070AFC"/>
    <w:rsid w:val="00071B2B"/>
    <w:rsid w:val="0007286E"/>
    <w:rsid w:val="00075FDB"/>
    <w:rsid w:val="00080929"/>
    <w:rsid w:val="0008150A"/>
    <w:rsid w:val="000815EA"/>
    <w:rsid w:val="00083B44"/>
    <w:rsid w:val="00085C96"/>
    <w:rsid w:val="00087EE2"/>
    <w:rsid w:val="00092D25"/>
    <w:rsid w:val="00092EC6"/>
    <w:rsid w:val="000945ED"/>
    <w:rsid w:val="000953C0"/>
    <w:rsid w:val="000956A9"/>
    <w:rsid w:val="000A0017"/>
    <w:rsid w:val="000A0B49"/>
    <w:rsid w:val="000A1EDA"/>
    <w:rsid w:val="000A252E"/>
    <w:rsid w:val="000A352D"/>
    <w:rsid w:val="000A4874"/>
    <w:rsid w:val="000A5500"/>
    <w:rsid w:val="000A5F61"/>
    <w:rsid w:val="000A6762"/>
    <w:rsid w:val="000A6F21"/>
    <w:rsid w:val="000A7C76"/>
    <w:rsid w:val="000B1998"/>
    <w:rsid w:val="000B21E3"/>
    <w:rsid w:val="000B36ED"/>
    <w:rsid w:val="000B4C27"/>
    <w:rsid w:val="000B562E"/>
    <w:rsid w:val="000B61DF"/>
    <w:rsid w:val="000B63FD"/>
    <w:rsid w:val="000C0744"/>
    <w:rsid w:val="000C09CC"/>
    <w:rsid w:val="000C17B3"/>
    <w:rsid w:val="000C2C87"/>
    <w:rsid w:val="000C48A5"/>
    <w:rsid w:val="000C6707"/>
    <w:rsid w:val="000C77DD"/>
    <w:rsid w:val="000D0E27"/>
    <w:rsid w:val="000D0F9B"/>
    <w:rsid w:val="000D565B"/>
    <w:rsid w:val="000D7986"/>
    <w:rsid w:val="000D7BE5"/>
    <w:rsid w:val="000E1374"/>
    <w:rsid w:val="000E177C"/>
    <w:rsid w:val="000E1C0F"/>
    <w:rsid w:val="000E27FE"/>
    <w:rsid w:val="000E36FE"/>
    <w:rsid w:val="000E4F06"/>
    <w:rsid w:val="000E6E68"/>
    <w:rsid w:val="000E6EA1"/>
    <w:rsid w:val="000E73C7"/>
    <w:rsid w:val="000E78B1"/>
    <w:rsid w:val="000F0133"/>
    <w:rsid w:val="000F0575"/>
    <w:rsid w:val="000F173F"/>
    <w:rsid w:val="000F1AB9"/>
    <w:rsid w:val="000F20CC"/>
    <w:rsid w:val="000F237F"/>
    <w:rsid w:val="000F37AB"/>
    <w:rsid w:val="000F6E96"/>
    <w:rsid w:val="000F6FC8"/>
    <w:rsid w:val="00101ED7"/>
    <w:rsid w:val="00102945"/>
    <w:rsid w:val="00102A45"/>
    <w:rsid w:val="00103712"/>
    <w:rsid w:val="001045CA"/>
    <w:rsid w:val="0010605E"/>
    <w:rsid w:val="00106709"/>
    <w:rsid w:val="00106C36"/>
    <w:rsid w:val="00106EE2"/>
    <w:rsid w:val="00110E95"/>
    <w:rsid w:val="00110F55"/>
    <w:rsid w:val="00111DD4"/>
    <w:rsid w:val="0011356B"/>
    <w:rsid w:val="00114F28"/>
    <w:rsid w:val="0011529C"/>
    <w:rsid w:val="0011665D"/>
    <w:rsid w:val="001168FC"/>
    <w:rsid w:val="00116AB7"/>
    <w:rsid w:val="00116FE0"/>
    <w:rsid w:val="001170C3"/>
    <w:rsid w:val="00121AC5"/>
    <w:rsid w:val="00123B9A"/>
    <w:rsid w:val="00126271"/>
    <w:rsid w:val="00126558"/>
    <w:rsid w:val="0012656D"/>
    <w:rsid w:val="00127863"/>
    <w:rsid w:val="00127CA1"/>
    <w:rsid w:val="00130BE8"/>
    <w:rsid w:val="00132691"/>
    <w:rsid w:val="00134347"/>
    <w:rsid w:val="001343EF"/>
    <w:rsid w:val="00134EAF"/>
    <w:rsid w:val="00135D5E"/>
    <w:rsid w:val="0013701B"/>
    <w:rsid w:val="00137475"/>
    <w:rsid w:val="001406CB"/>
    <w:rsid w:val="00140ED0"/>
    <w:rsid w:val="001428D5"/>
    <w:rsid w:val="00143098"/>
    <w:rsid w:val="001430D0"/>
    <w:rsid w:val="00144140"/>
    <w:rsid w:val="00147B5F"/>
    <w:rsid w:val="00151E20"/>
    <w:rsid w:val="00152E4F"/>
    <w:rsid w:val="001536AA"/>
    <w:rsid w:val="00155BD3"/>
    <w:rsid w:val="0015629C"/>
    <w:rsid w:val="001579E8"/>
    <w:rsid w:val="001600FF"/>
    <w:rsid w:val="00161416"/>
    <w:rsid w:val="00162207"/>
    <w:rsid w:val="001622A3"/>
    <w:rsid w:val="001624F6"/>
    <w:rsid w:val="00162750"/>
    <w:rsid w:val="00164323"/>
    <w:rsid w:val="001644A5"/>
    <w:rsid w:val="00164EE0"/>
    <w:rsid w:val="001650A4"/>
    <w:rsid w:val="00165C0C"/>
    <w:rsid w:val="00167AA4"/>
    <w:rsid w:val="00173CB0"/>
    <w:rsid w:val="0017658F"/>
    <w:rsid w:val="0017777D"/>
    <w:rsid w:val="0017787F"/>
    <w:rsid w:val="001807C6"/>
    <w:rsid w:val="0018156E"/>
    <w:rsid w:val="00181E94"/>
    <w:rsid w:val="0018411F"/>
    <w:rsid w:val="00184D8D"/>
    <w:rsid w:val="00185211"/>
    <w:rsid w:val="001858DB"/>
    <w:rsid w:val="00185991"/>
    <w:rsid w:val="0018704F"/>
    <w:rsid w:val="00187AAD"/>
    <w:rsid w:val="00187AF9"/>
    <w:rsid w:val="00187B03"/>
    <w:rsid w:val="00191030"/>
    <w:rsid w:val="00191CFD"/>
    <w:rsid w:val="00192703"/>
    <w:rsid w:val="00193E23"/>
    <w:rsid w:val="00196D82"/>
    <w:rsid w:val="001970CD"/>
    <w:rsid w:val="001972F2"/>
    <w:rsid w:val="001A10E6"/>
    <w:rsid w:val="001A153D"/>
    <w:rsid w:val="001A3176"/>
    <w:rsid w:val="001A6EC7"/>
    <w:rsid w:val="001B067E"/>
    <w:rsid w:val="001B10C1"/>
    <w:rsid w:val="001B1DCF"/>
    <w:rsid w:val="001B2AA9"/>
    <w:rsid w:val="001B507B"/>
    <w:rsid w:val="001B5356"/>
    <w:rsid w:val="001B74DA"/>
    <w:rsid w:val="001C29FC"/>
    <w:rsid w:val="001C473F"/>
    <w:rsid w:val="001C533F"/>
    <w:rsid w:val="001C60B6"/>
    <w:rsid w:val="001C65DC"/>
    <w:rsid w:val="001C722D"/>
    <w:rsid w:val="001C7589"/>
    <w:rsid w:val="001D021D"/>
    <w:rsid w:val="001D0598"/>
    <w:rsid w:val="001D0AB4"/>
    <w:rsid w:val="001D0DF1"/>
    <w:rsid w:val="001D220E"/>
    <w:rsid w:val="001D22A1"/>
    <w:rsid w:val="001D37C6"/>
    <w:rsid w:val="001D40A0"/>
    <w:rsid w:val="001D40DF"/>
    <w:rsid w:val="001D4C2E"/>
    <w:rsid w:val="001D6721"/>
    <w:rsid w:val="001D7253"/>
    <w:rsid w:val="001D7825"/>
    <w:rsid w:val="001E0DDA"/>
    <w:rsid w:val="001E1338"/>
    <w:rsid w:val="001E5C0D"/>
    <w:rsid w:val="001E6017"/>
    <w:rsid w:val="001E6AF2"/>
    <w:rsid w:val="001E715F"/>
    <w:rsid w:val="001F0180"/>
    <w:rsid w:val="001F0E00"/>
    <w:rsid w:val="001F1BD1"/>
    <w:rsid w:val="001F2C30"/>
    <w:rsid w:val="001F43C8"/>
    <w:rsid w:val="001F4666"/>
    <w:rsid w:val="001F4D4D"/>
    <w:rsid w:val="001F7040"/>
    <w:rsid w:val="0020135F"/>
    <w:rsid w:val="00204811"/>
    <w:rsid w:val="00204888"/>
    <w:rsid w:val="00204BB5"/>
    <w:rsid w:val="00204EC5"/>
    <w:rsid w:val="00206B61"/>
    <w:rsid w:val="00207B17"/>
    <w:rsid w:val="002110B6"/>
    <w:rsid w:val="00211E5A"/>
    <w:rsid w:val="0021666E"/>
    <w:rsid w:val="00216CB3"/>
    <w:rsid w:val="0022077C"/>
    <w:rsid w:val="00223494"/>
    <w:rsid w:val="00223FD4"/>
    <w:rsid w:val="00224C88"/>
    <w:rsid w:val="00224E25"/>
    <w:rsid w:val="00225502"/>
    <w:rsid w:val="00225638"/>
    <w:rsid w:val="0022745F"/>
    <w:rsid w:val="00231CD2"/>
    <w:rsid w:val="0023373B"/>
    <w:rsid w:val="00234BAB"/>
    <w:rsid w:val="00235503"/>
    <w:rsid w:val="002357B6"/>
    <w:rsid w:val="00235FF1"/>
    <w:rsid w:val="00240338"/>
    <w:rsid w:val="002419D2"/>
    <w:rsid w:val="002429F2"/>
    <w:rsid w:val="002433BB"/>
    <w:rsid w:val="002445CC"/>
    <w:rsid w:val="00244F86"/>
    <w:rsid w:val="00246E87"/>
    <w:rsid w:val="002504F8"/>
    <w:rsid w:val="0025088C"/>
    <w:rsid w:val="00250AC7"/>
    <w:rsid w:val="00252915"/>
    <w:rsid w:val="002530B5"/>
    <w:rsid w:val="00253657"/>
    <w:rsid w:val="00253779"/>
    <w:rsid w:val="0025389F"/>
    <w:rsid w:val="00253946"/>
    <w:rsid w:val="00254B2B"/>
    <w:rsid w:val="002551FD"/>
    <w:rsid w:val="002560A2"/>
    <w:rsid w:val="00256CBD"/>
    <w:rsid w:val="00262D20"/>
    <w:rsid w:val="002637C3"/>
    <w:rsid w:val="002642E8"/>
    <w:rsid w:val="00264622"/>
    <w:rsid w:val="002657FC"/>
    <w:rsid w:val="00265D99"/>
    <w:rsid w:val="002714BD"/>
    <w:rsid w:val="00272FA6"/>
    <w:rsid w:val="002760ED"/>
    <w:rsid w:val="00276716"/>
    <w:rsid w:val="002806CC"/>
    <w:rsid w:val="00280F18"/>
    <w:rsid w:val="002825A1"/>
    <w:rsid w:val="00282738"/>
    <w:rsid w:val="00283D3F"/>
    <w:rsid w:val="00285164"/>
    <w:rsid w:val="00286810"/>
    <w:rsid w:val="002919D0"/>
    <w:rsid w:val="0029200D"/>
    <w:rsid w:val="00292175"/>
    <w:rsid w:val="002925E4"/>
    <w:rsid w:val="0029313F"/>
    <w:rsid w:val="0029368D"/>
    <w:rsid w:val="00295A00"/>
    <w:rsid w:val="00296249"/>
    <w:rsid w:val="0029625C"/>
    <w:rsid w:val="002963D4"/>
    <w:rsid w:val="00297BCD"/>
    <w:rsid w:val="002A017F"/>
    <w:rsid w:val="002A0375"/>
    <w:rsid w:val="002A37C0"/>
    <w:rsid w:val="002A6C60"/>
    <w:rsid w:val="002B0B1B"/>
    <w:rsid w:val="002B4AE4"/>
    <w:rsid w:val="002B4D12"/>
    <w:rsid w:val="002B5CD4"/>
    <w:rsid w:val="002B6309"/>
    <w:rsid w:val="002C17AD"/>
    <w:rsid w:val="002C2776"/>
    <w:rsid w:val="002C3A7D"/>
    <w:rsid w:val="002C3C48"/>
    <w:rsid w:val="002C3D80"/>
    <w:rsid w:val="002C5234"/>
    <w:rsid w:val="002C6C4F"/>
    <w:rsid w:val="002C70AB"/>
    <w:rsid w:val="002D0D15"/>
    <w:rsid w:val="002D1DA8"/>
    <w:rsid w:val="002D39E6"/>
    <w:rsid w:val="002D5108"/>
    <w:rsid w:val="002D5B91"/>
    <w:rsid w:val="002D5EAB"/>
    <w:rsid w:val="002E1244"/>
    <w:rsid w:val="002E1803"/>
    <w:rsid w:val="002E1A47"/>
    <w:rsid w:val="002E3FD0"/>
    <w:rsid w:val="002E7594"/>
    <w:rsid w:val="002F13CC"/>
    <w:rsid w:val="002F21E1"/>
    <w:rsid w:val="002F3606"/>
    <w:rsid w:val="002F36CF"/>
    <w:rsid w:val="002F3BFC"/>
    <w:rsid w:val="002F3C91"/>
    <w:rsid w:val="002F4752"/>
    <w:rsid w:val="002F6666"/>
    <w:rsid w:val="00301296"/>
    <w:rsid w:val="00301716"/>
    <w:rsid w:val="00301F7F"/>
    <w:rsid w:val="00303CFD"/>
    <w:rsid w:val="003048F7"/>
    <w:rsid w:val="00305236"/>
    <w:rsid w:val="003057AB"/>
    <w:rsid w:val="003072C9"/>
    <w:rsid w:val="00307E69"/>
    <w:rsid w:val="00311E20"/>
    <w:rsid w:val="00312425"/>
    <w:rsid w:val="00312797"/>
    <w:rsid w:val="00312F16"/>
    <w:rsid w:val="00314AE7"/>
    <w:rsid w:val="00315092"/>
    <w:rsid w:val="003153AF"/>
    <w:rsid w:val="00315B23"/>
    <w:rsid w:val="00315B63"/>
    <w:rsid w:val="00316169"/>
    <w:rsid w:val="003163C6"/>
    <w:rsid w:val="00316842"/>
    <w:rsid w:val="00317C19"/>
    <w:rsid w:val="00321174"/>
    <w:rsid w:val="00323065"/>
    <w:rsid w:val="00323D30"/>
    <w:rsid w:val="00324861"/>
    <w:rsid w:val="00326F2A"/>
    <w:rsid w:val="00327129"/>
    <w:rsid w:val="00327B8E"/>
    <w:rsid w:val="003305BF"/>
    <w:rsid w:val="003306F4"/>
    <w:rsid w:val="003309F0"/>
    <w:rsid w:val="00330F01"/>
    <w:rsid w:val="00331A1B"/>
    <w:rsid w:val="003338F8"/>
    <w:rsid w:val="00333A15"/>
    <w:rsid w:val="0033708D"/>
    <w:rsid w:val="00340D27"/>
    <w:rsid w:val="003427DE"/>
    <w:rsid w:val="00343CA2"/>
    <w:rsid w:val="00344579"/>
    <w:rsid w:val="00344D64"/>
    <w:rsid w:val="00346AB1"/>
    <w:rsid w:val="003474D3"/>
    <w:rsid w:val="00351597"/>
    <w:rsid w:val="0035193B"/>
    <w:rsid w:val="00351B9A"/>
    <w:rsid w:val="00351DC6"/>
    <w:rsid w:val="00352DC3"/>
    <w:rsid w:val="003532BA"/>
    <w:rsid w:val="0035372D"/>
    <w:rsid w:val="00354786"/>
    <w:rsid w:val="003551EF"/>
    <w:rsid w:val="00355628"/>
    <w:rsid w:val="00355BEC"/>
    <w:rsid w:val="00356178"/>
    <w:rsid w:val="0035660A"/>
    <w:rsid w:val="00356FE0"/>
    <w:rsid w:val="0035713C"/>
    <w:rsid w:val="0036134E"/>
    <w:rsid w:val="00362DFB"/>
    <w:rsid w:val="00363818"/>
    <w:rsid w:val="00363EA8"/>
    <w:rsid w:val="00364EBD"/>
    <w:rsid w:val="00364ECD"/>
    <w:rsid w:val="0036537F"/>
    <w:rsid w:val="00366C19"/>
    <w:rsid w:val="003706CC"/>
    <w:rsid w:val="00371240"/>
    <w:rsid w:val="003719DB"/>
    <w:rsid w:val="003724E5"/>
    <w:rsid w:val="00372AAA"/>
    <w:rsid w:val="0037301E"/>
    <w:rsid w:val="00374507"/>
    <w:rsid w:val="0037468D"/>
    <w:rsid w:val="00374DD1"/>
    <w:rsid w:val="00374E74"/>
    <w:rsid w:val="00375CCD"/>
    <w:rsid w:val="00375E9C"/>
    <w:rsid w:val="003763AA"/>
    <w:rsid w:val="003767DA"/>
    <w:rsid w:val="0038279F"/>
    <w:rsid w:val="00382AD8"/>
    <w:rsid w:val="0038397C"/>
    <w:rsid w:val="0038403C"/>
    <w:rsid w:val="003846C7"/>
    <w:rsid w:val="0038547D"/>
    <w:rsid w:val="00386989"/>
    <w:rsid w:val="003869FE"/>
    <w:rsid w:val="00387A74"/>
    <w:rsid w:val="003917D8"/>
    <w:rsid w:val="00391E7F"/>
    <w:rsid w:val="00392169"/>
    <w:rsid w:val="003924D7"/>
    <w:rsid w:val="003933BA"/>
    <w:rsid w:val="00393906"/>
    <w:rsid w:val="00394DA3"/>
    <w:rsid w:val="00395494"/>
    <w:rsid w:val="003954CA"/>
    <w:rsid w:val="003967BC"/>
    <w:rsid w:val="0039732C"/>
    <w:rsid w:val="003A0608"/>
    <w:rsid w:val="003A198E"/>
    <w:rsid w:val="003A42C0"/>
    <w:rsid w:val="003A48FD"/>
    <w:rsid w:val="003A4D61"/>
    <w:rsid w:val="003A5625"/>
    <w:rsid w:val="003A608E"/>
    <w:rsid w:val="003A61F0"/>
    <w:rsid w:val="003A6FFC"/>
    <w:rsid w:val="003B1416"/>
    <w:rsid w:val="003B2A2D"/>
    <w:rsid w:val="003B5C51"/>
    <w:rsid w:val="003B6DAA"/>
    <w:rsid w:val="003B722F"/>
    <w:rsid w:val="003B7263"/>
    <w:rsid w:val="003B7EA0"/>
    <w:rsid w:val="003C0CB0"/>
    <w:rsid w:val="003C1765"/>
    <w:rsid w:val="003C2002"/>
    <w:rsid w:val="003C4464"/>
    <w:rsid w:val="003C506F"/>
    <w:rsid w:val="003C5BD9"/>
    <w:rsid w:val="003C656B"/>
    <w:rsid w:val="003C7536"/>
    <w:rsid w:val="003C78E1"/>
    <w:rsid w:val="003D038C"/>
    <w:rsid w:val="003D3FD2"/>
    <w:rsid w:val="003D537F"/>
    <w:rsid w:val="003D5951"/>
    <w:rsid w:val="003D6823"/>
    <w:rsid w:val="003D6DDA"/>
    <w:rsid w:val="003D7728"/>
    <w:rsid w:val="003E05E5"/>
    <w:rsid w:val="003E0725"/>
    <w:rsid w:val="003E1435"/>
    <w:rsid w:val="003E14E9"/>
    <w:rsid w:val="003E1862"/>
    <w:rsid w:val="003E198E"/>
    <w:rsid w:val="003E474C"/>
    <w:rsid w:val="003E4AD2"/>
    <w:rsid w:val="003E5AF6"/>
    <w:rsid w:val="003E6847"/>
    <w:rsid w:val="003E6C79"/>
    <w:rsid w:val="003F2341"/>
    <w:rsid w:val="003F2CD8"/>
    <w:rsid w:val="003F5375"/>
    <w:rsid w:val="003F57FD"/>
    <w:rsid w:val="003F643F"/>
    <w:rsid w:val="00400F5B"/>
    <w:rsid w:val="00401D79"/>
    <w:rsid w:val="004028CC"/>
    <w:rsid w:val="00402930"/>
    <w:rsid w:val="00402FB4"/>
    <w:rsid w:val="004032CF"/>
    <w:rsid w:val="004042F1"/>
    <w:rsid w:val="00404861"/>
    <w:rsid w:val="004077AC"/>
    <w:rsid w:val="0041051E"/>
    <w:rsid w:val="00410BC9"/>
    <w:rsid w:val="00410E1C"/>
    <w:rsid w:val="00413EC0"/>
    <w:rsid w:val="00414085"/>
    <w:rsid w:val="00414746"/>
    <w:rsid w:val="00415A79"/>
    <w:rsid w:val="00415D53"/>
    <w:rsid w:val="00415E4D"/>
    <w:rsid w:val="004162D3"/>
    <w:rsid w:val="004223AF"/>
    <w:rsid w:val="0042250A"/>
    <w:rsid w:val="004227FD"/>
    <w:rsid w:val="00425658"/>
    <w:rsid w:val="00425F1D"/>
    <w:rsid w:val="004260C2"/>
    <w:rsid w:val="00426D76"/>
    <w:rsid w:val="00427C77"/>
    <w:rsid w:val="00430AD1"/>
    <w:rsid w:val="004330AC"/>
    <w:rsid w:val="004331C2"/>
    <w:rsid w:val="00433765"/>
    <w:rsid w:val="0043409C"/>
    <w:rsid w:val="00434E9B"/>
    <w:rsid w:val="00436361"/>
    <w:rsid w:val="0044784E"/>
    <w:rsid w:val="00450622"/>
    <w:rsid w:val="00450C35"/>
    <w:rsid w:val="00451E24"/>
    <w:rsid w:val="0045247F"/>
    <w:rsid w:val="00453134"/>
    <w:rsid w:val="00454E4D"/>
    <w:rsid w:val="004559CE"/>
    <w:rsid w:val="00455F44"/>
    <w:rsid w:val="00456EFC"/>
    <w:rsid w:val="00457552"/>
    <w:rsid w:val="0045772B"/>
    <w:rsid w:val="0046325E"/>
    <w:rsid w:val="00463897"/>
    <w:rsid w:val="0046441A"/>
    <w:rsid w:val="0046446F"/>
    <w:rsid w:val="0046708F"/>
    <w:rsid w:val="00470688"/>
    <w:rsid w:val="004706E8"/>
    <w:rsid w:val="00470733"/>
    <w:rsid w:val="0047142B"/>
    <w:rsid w:val="00471BBF"/>
    <w:rsid w:val="00472279"/>
    <w:rsid w:val="004722EE"/>
    <w:rsid w:val="004724E4"/>
    <w:rsid w:val="00473112"/>
    <w:rsid w:val="0047341D"/>
    <w:rsid w:val="00473AA3"/>
    <w:rsid w:val="00474663"/>
    <w:rsid w:val="00474844"/>
    <w:rsid w:val="00475040"/>
    <w:rsid w:val="004751EC"/>
    <w:rsid w:val="00477364"/>
    <w:rsid w:val="00486469"/>
    <w:rsid w:val="004926BD"/>
    <w:rsid w:val="00492F23"/>
    <w:rsid w:val="00492FE6"/>
    <w:rsid w:val="00493E62"/>
    <w:rsid w:val="004948D5"/>
    <w:rsid w:val="004957D2"/>
    <w:rsid w:val="004957E5"/>
    <w:rsid w:val="00495D4D"/>
    <w:rsid w:val="00496CD4"/>
    <w:rsid w:val="004973C9"/>
    <w:rsid w:val="0049757B"/>
    <w:rsid w:val="00497AD5"/>
    <w:rsid w:val="004A14A3"/>
    <w:rsid w:val="004A2853"/>
    <w:rsid w:val="004A29B4"/>
    <w:rsid w:val="004A2E52"/>
    <w:rsid w:val="004A4EF1"/>
    <w:rsid w:val="004A632C"/>
    <w:rsid w:val="004B0318"/>
    <w:rsid w:val="004B079B"/>
    <w:rsid w:val="004B0B4D"/>
    <w:rsid w:val="004B22C6"/>
    <w:rsid w:val="004B293E"/>
    <w:rsid w:val="004B2E09"/>
    <w:rsid w:val="004B3E16"/>
    <w:rsid w:val="004B614F"/>
    <w:rsid w:val="004B653C"/>
    <w:rsid w:val="004B6E8A"/>
    <w:rsid w:val="004B78D0"/>
    <w:rsid w:val="004B79A3"/>
    <w:rsid w:val="004B7BFC"/>
    <w:rsid w:val="004C06C3"/>
    <w:rsid w:val="004C0F8F"/>
    <w:rsid w:val="004C2197"/>
    <w:rsid w:val="004C3196"/>
    <w:rsid w:val="004C4CA6"/>
    <w:rsid w:val="004C5941"/>
    <w:rsid w:val="004C7344"/>
    <w:rsid w:val="004D11AE"/>
    <w:rsid w:val="004D241F"/>
    <w:rsid w:val="004D5EE0"/>
    <w:rsid w:val="004D70F9"/>
    <w:rsid w:val="004D7C06"/>
    <w:rsid w:val="004D7F39"/>
    <w:rsid w:val="004E000F"/>
    <w:rsid w:val="004E0A82"/>
    <w:rsid w:val="004E119E"/>
    <w:rsid w:val="004E1CF5"/>
    <w:rsid w:val="004E3BA3"/>
    <w:rsid w:val="004E4016"/>
    <w:rsid w:val="004E42FC"/>
    <w:rsid w:val="004E46EC"/>
    <w:rsid w:val="004E7240"/>
    <w:rsid w:val="004F2BAD"/>
    <w:rsid w:val="004F3A91"/>
    <w:rsid w:val="004F7E21"/>
    <w:rsid w:val="00500899"/>
    <w:rsid w:val="00502010"/>
    <w:rsid w:val="0050275C"/>
    <w:rsid w:val="00502D9A"/>
    <w:rsid w:val="005035B4"/>
    <w:rsid w:val="00503C37"/>
    <w:rsid w:val="00504587"/>
    <w:rsid w:val="00505FFF"/>
    <w:rsid w:val="0050688B"/>
    <w:rsid w:val="00506990"/>
    <w:rsid w:val="005074F4"/>
    <w:rsid w:val="005074F6"/>
    <w:rsid w:val="0051002B"/>
    <w:rsid w:val="0051092C"/>
    <w:rsid w:val="005126E6"/>
    <w:rsid w:val="00513CD0"/>
    <w:rsid w:val="005144C2"/>
    <w:rsid w:val="00514669"/>
    <w:rsid w:val="00515096"/>
    <w:rsid w:val="00515253"/>
    <w:rsid w:val="005158C9"/>
    <w:rsid w:val="00517811"/>
    <w:rsid w:val="0052072E"/>
    <w:rsid w:val="005221C2"/>
    <w:rsid w:val="00522FDA"/>
    <w:rsid w:val="00523799"/>
    <w:rsid w:val="00526B0B"/>
    <w:rsid w:val="005276D5"/>
    <w:rsid w:val="00531118"/>
    <w:rsid w:val="00531CB5"/>
    <w:rsid w:val="00532499"/>
    <w:rsid w:val="00533C66"/>
    <w:rsid w:val="00534D6A"/>
    <w:rsid w:val="00535338"/>
    <w:rsid w:val="00535752"/>
    <w:rsid w:val="00535C77"/>
    <w:rsid w:val="00536806"/>
    <w:rsid w:val="0053791B"/>
    <w:rsid w:val="005415C0"/>
    <w:rsid w:val="00542B9F"/>
    <w:rsid w:val="005455BC"/>
    <w:rsid w:val="00546248"/>
    <w:rsid w:val="005462AF"/>
    <w:rsid w:val="00547AEF"/>
    <w:rsid w:val="0055082B"/>
    <w:rsid w:val="00550D8F"/>
    <w:rsid w:val="00551427"/>
    <w:rsid w:val="00551837"/>
    <w:rsid w:val="00551EC5"/>
    <w:rsid w:val="00552598"/>
    <w:rsid w:val="00552D07"/>
    <w:rsid w:val="005535A6"/>
    <w:rsid w:val="0055381F"/>
    <w:rsid w:val="00555064"/>
    <w:rsid w:val="00556141"/>
    <w:rsid w:val="005571F8"/>
    <w:rsid w:val="0056066E"/>
    <w:rsid w:val="005609ED"/>
    <w:rsid w:val="00560CB1"/>
    <w:rsid w:val="00562D0A"/>
    <w:rsid w:val="00563C69"/>
    <w:rsid w:val="005668DD"/>
    <w:rsid w:val="00567912"/>
    <w:rsid w:val="0057043D"/>
    <w:rsid w:val="005718F8"/>
    <w:rsid w:val="00571E06"/>
    <w:rsid w:val="0057359E"/>
    <w:rsid w:val="00576E1E"/>
    <w:rsid w:val="005771D1"/>
    <w:rsid w:val="0058035B"/>
    <w:rsid w:val="00581142"/>
    <w:rsid w:val="00581C73"/>
    <w:rsid w:val="00582378"/>
    <w:rsid w:val="00582507"/>
    <w:rsid w:val="00586DA6"/>
    <w:rsid w:val="00586FD5"/>
    <w:rsid w:val="00592105"/>
    <w:rsid w:val="0059323B"/>
    <w:rsid w:val="00594B41"/>
    <w:rsid w:val="00596D5A"/>
    <w:rsid w:val="0059723D"/>
    <w:rsid w:val="0059744A"/>
    <w:rsid w:val="005A14DB"/>
    <w:rsid w:val="005A1D20"/>
    <w:rsid w:val="005A222E"/>
    <w:rsid w:val="005A3124"/>
    <w:rsid w:val="005A4C0B"/>
    <w:rsid w:val="005A6026"/>
    <w:rsid w:val="005A6258"/>
    <w:rsid w:val="005B047C"/>
    <w:rsid w:val="005B0D1F"/>
    <w:rsid w:val="005B157A"/>
    <w:rsid w:val="005B273D"/>
    <w:rsid w:val="005B42E7"/>
    <w:rsid w:val="005B4534"/>
    <w:rsid w:val="005B4D4C"/>
    <w:rsid w:val="005B4E15"/>
    <w:rsid w:val="005B64FF"/>
    <w:rsid w:val="005B6889"/>
    <w:rsid w:val="005C0792"/>
    <w:rsid w:val="005C0960"/>
    <w:rsid w:val="005C3C9C"/>
    <w:rsid w:val="005C4139"/>
    <w:rsid w:val="005C43AB"/>
    <w:rsid w:val="005C7F09"/>
    <w:rsid w:val="005D25BE"/>
    <w:rsid w:val="005D4634"/>
    <w:rsid w:val="005D4715"/>
    <w:rsid w:val="005D48EC"/>
    <w:rsid w:val="005D662A"/>
    <w:rsid w:val="005D6E4F"/>
    <w:rsid w:val="005E126D"/>
    <w:rsid w:val="005E1310"/>
    <w:rsid w:val="005E3631"/>
    <w:rsid w:val="005E686D"/>
    <w:rsid w:val="005F3E67"/>
    <w:rsid w:val="005F49EC"/>
    <w:rsid w:val="00600143"/>
    <w:rsid w:val="00600C13"/>
    <w:rsid w:val="006027DB"/>
    <w:rsid w:val="0060370D"/>
    <w:rsid w:val="00604C4B"/>
    <w:rsid w:val="006069D5"/>
    <w:rsid w:val="00607375"/>
    <w:rsid w:val="00607F59"/>
    <w:rsid w:val="006108BB"/>
    <w:rsid w:val="0061396F"/>
    <w:rsid w:val="006151F2"/>
    <w:rsid w:val="006158BE"/>
    <w:rsid w:val="0061608E"/>
    <w:rsid w:val="00616501"/>
    <w:rsid w:val="0061664C"/>
    <w:rsid w:val="006171A0"/>
    <w:rsid w:val="006201CA"/>
    <w:rsid w:val="00620A6A"/>
    <w:rsid w:val="00620B6D"/>
    <w:rsid w:val="006213F5"/>
    <w:rsid w:val="00622033"/>
    <w:rsid w:val="00623B70"/>
    <w:rsid w:val="006242C6"/>
    <w:rsid w:val="00624427"/>
    <w:rsid w:val="00624CE3"/>
    <w:rsid w:val="00627457"/>
    <w:rsid w:val="00632926"/>
    <w:rsid w:val="006337D9"/>
    <w:rsid w:val="00633921"/>
    <w:rsid w:val="00633B16"/>
    <w:rsid w:val="00634441"/>
    <w:rsid w:val="00634D5B"/>
    <w:rsid w:val="00635347"/>
    <w:rsid w:val="00635B4E"/>
    <w:rsid w:val="006369A9"/>
    <w:rsid w:val="00637C03"/>
    <w:rsid w:val="00637F60"/>
    <w:rsid w:val="006408F0"/>
    <w:rsid w:val="006422A1"/>
    <w:rsid w:val="00642F90"/>
    <w:rsid w:val="00643171"/>
    <w:rsid w:val="00645FA8"/>
    <w:rsid w:val="00646568"/>
    <w:rsid w:val="00646E13"/>
    <w:rsid w:val="0064774F"/>
    <w:rsid w:val="00647CBB"/>
    <w:rsid w:val="006508E2"/>
    <w:rsid w:val="00650EDB"/>
    <w:rsid w:val="00653390"/>
    <w:rsid w:val="00656773"/>
    <w:rsid w:val="006612AC"/>
    <w:rsid w:val="0066237C"/>
    <w:rsid w:val="00662B33"/>
    <w:rsid w:val="00662C8E"/>
    <w:rsid w:val="006649A5"/>
    <w:rsid w:val="00665B70"/>
    <w:rsid w:val="006678C4"/>
    <w:rsid w:val="00667E55"/>
    <w:rsid w:val="006705E6"/>
    <w:rsid w:val="00670686"/>
    <w:rsid w:val="00672792"/>
    <w:rsid w:val="0067476D"/>
    <w:rsid w:val="00676C3D"/>
    <w:rsid w:val="00681ABE"/>
    <w:rsid w:val="006831B4"/>
    <w:rsid w:val="006841FA"/>
    <w:rsid w:val="006876B2"/>
    <w:rsid w:val="006906EA"/>
    <w:rsid w:val="00691C4D"/>
    <w:rsid w:val="006923C0"/>
    <w:rsid w:val="006933C1"/>
    <w:rsid w:val="00694E31"/>
    <w:rsid w:val="006952B2"/>
    <w:rsid w:val="00695B5A"/>
    <w:rsid w:val="0069647F"/>
    <w:rsid w:val="00697419"/>
    <w:rsid w:val="00697896"/>
    <w:rsid w:val="00697C55"/>
    <w:rsid w:val="006A15D8"/>
    <w:rsid w:val="006A186C"/>
    <w:rsid w:val="006A2D6F"/>
    <w:rsid w:val="006A4ABC"/>
    <w:rsid w:val="006A4E02"/>
    <w:rsid w:val="006A5090"/>
    <w:rsid w:val="006A5EC9"/>
    <w:rsid w:val="006A676E"/>
    <w:rsid w:val="006A6AE0"/>
    <w:rsid w:val="006A7523"/>
    <w:rsid w:val="006B2A88"/>
    <w:rsid w:val="006B33F4"/>
    <w:rsid w:val="006B38E9"/>
    <w:rsid w:val="006B3939"/>
    <w:rsid w:val="006B3B3B"/>
    <w:rsid w:val="006B3C1D"/>
    <w:rsid w:val="006B5A6A"/>
    <w:rsid w:val="006B5F73"/>
    <w:rsid w:val="006B729B"/>
    <w:rsid w:val="006B7A41"/>
    <w:rsid w:val="006C08FA"/>
    <w:rsid w:val="006C10C3"/>
    <w:rsid w:val="006C2514"/>
    <w:rsid w:val="006C2AA8"/>
    <w:rsid w:val="006C2B0E"/>
    <w:rsid w:val="006C3024"/>
    <w:rsid w:val="006C357B"/>
    <w:rsid w:val="006C357C"/>
    <w:rsid w:val="006C41C9"/>
    <w:rsid w:val="006C4560"/>
    <w:rsid w:val="006C522A"/>
    <w:rsid w:val="006C5490"/>
    <w:rsid w:val="006C5B90"/>
    <w:rsid w:val="006C610D"/>
    <w:rsid w:val="006D1D03"/>
    <w:rsid w:val="006D2325"/>
    <w:rsid w:val="006D33D5"/>
    <w:rsid w:val="006D37EE"/>
    <w:rsid w:val="006D4F64"/>
    <w:rsid w:val="006D75A2"/>
    <w:rsid w:val="006D7645"/>
    <w:rsid w:val="006D765B"/>
    <w:rsid w:val="006E0470"/>
    <w:rsid w:val="006E22F9"/>
    <w:rsid w:val="006E2792"/>
    <w:rsid w:val="006E4809"/>
    <w:rsid w:val="006E4BF9"/>
    <w:rsid w:val="006E508B"/>
    <w:rsid w:val="006E76FF"/>
    <w:rsid w:val="006F1F58"/>
    <w:rsid w:val="006F211A"/>
    <w:rsid w:val="006F31BE"/>
    <w:rsid w:val="006F559F"/>
    <w:rsid w:val="006F5749"/>
    <w:rsid w:val="006F5EFE"/>
    <w:rsid w:val="006F78F2"/>
    <w:rsid w:val="006F7BE6"/>
    <w:rsid w:val="006F7E56"/>
    <w:rsid w:val="00702164"/>
    <w:rsid w:val="007036EA"/>
    <w:rsid w:val="007042A6"/>
    <w:rsid w:val="0070586F"/>
    <w:rsid w:val="00705A7C"/>
    <w:rsid w:val="00707F7D"/>
    <w:rsid w:val="00714F3F"/>
    <w:rsid w:val="007156F5"/>
    <w:rsid w:val="007173AD"/>
    <w:rsid w:val="007206E9"/>
    <w:rsid w:val="00720ED5"/>
    <w:rsid w:val="00720F65"/>
    <w:rsid w:val="007237B8"/>
    <w:rsid w:val="007245DC"/>
    <w:rsid w:val="00725180"/>
    <w:rsid w:val="007251AA"/>
    <w:rsid w:val="007258D4"/>
    <w:rsid w:val="007261B9"/>
    <w:rsid w:val="00726E36"/>
    <w:rsid w:val="0072737F"/>
    <w:rsid w:val="00730842"/>
    <w:rsid w:val="00730A90"/>
    <w:rsid w:val="00731672"/>
    <w:rsid w:val="00731B2E"/>
    <w:rsid w:val="00731D61"/>
    <w:rsid w:val="00733114"/>
    <w:rsid w:val="007333FF"/>
    <w:rsid w:val="007340E6"/>
    <w:rsid w:val="007349AA"/>
    <w:rsid w:val="00734A33"/>
    <w:rsid w:val="00734D63"/>
    <w:rsid w:val="00736697"/>
    <w:rsid w:val="00736894"/>
    <w:rsid w:val="007371CB"/>
    <w:rsid w:val="00737427"/>
    <w:rsid w:val="00737A7E"/>
    <w:rsid w:val="00737D71"/>
    <w:rsid w:val="007427D9"/>
    <w:rsid w:val="00743802"/>
    <w:rsid w:val="00745521"/>
    <w:rsid w:val="0074584D"/>
    <w:rsid w:val="00745C86"/>
    <w:rsid w:val="00747545"/>
    <w:rsid w:val="007532F6"/>
    <w:rsid w:val="00753572"/>
    <w:rsid w:val="00753DB7"/>
    <w:rsid w:val="0075437F"/>
    <w:rsid w:val="00754999"/>
    <w:rsid w:val="00754AC2"/>
    <w:rsid w:val="007567AE"/>
    <w:rsid w:val="007573CD"/>
    <w:rsid w:val="00760103"/>
    <w:rsid w:val="00760574"/>
    <w:rsid w:val="00760A47"/>
    <w:rsid w:val="007618E8"/>
    <w:rsid w:val="007619C3"/>
    <w:rsid w:val="00761BEC"/>
    <w:rsid w:val="00762182"/>
    <w:rsid w:val="00762A2B"/>
    <w:rsid w:val="00763FCF"/>
    <w:rsid w:val="00764191"/>
    <w:rsid w:val="0076500C"/>
    <w:rsid w:val="007655A5"/>
    <w:rsid w:val="00765839"/>
    <w:rsid w:val="007658A3"/>
    <w:rsid w:val="00765C5E"/>
    <w:rsid w:val="007667CD"/>
    <w:rsid w:val="00766C50"/>
    <w:rsid w:val="00766DBB"/>
    <w:rsid w:val="00767D2E"/>
    <w:rsid w:val="00767E5A"/>
    <w:rsid w:val="007708A3"/>
    <w:rsid w:val="00770FBA"/>
    <w:rsid w:val="0077308D"/>
    <w:rsid w:val="00774BBA"/>
    <w:rsid w:val="0077664F"/>
    <w:rsid w:val="00776D63"/>
    <w:rsid w:val="0077725A"/>
    <w:rsid w:val="007773E6"/>
    <w:rsid w:val="0077751D"/>
    <w:rsid w:val="00777D5D"/>
    <w:rsid w:val="00780C84"/>
    <w:rsid w:val="007832FB"/>
    <w:rsid w:val="00783CA6"/>
    <w:rsid w:val="00786B8B"/>
    <w:rsid w:val="007877DC"/>
    <w:rsid w:val="00791AA1"/>
    <w:rsid w:val="00792329"/>
    <w:rsid w:val="0079323A"/>
    <w:rsid w:val="00793595"/>
    <w:rsid w:val="0079673C"/>
    <w:rsid w:val="00796FFC"/>
    <w:rsid w:val="007A059C"/>
    <w:rsid w:val="007A06FE"/>
    <w:rsid w:val="007A0952"/>
    <w:rsid w:val="007A0B9E"/>
    <w:rsid w:val="007A2791"/>
    <w:rsid w:val="007A27E6"/>
    <w:rsid w:val="007A315A"/>
    <w:rsid w:val="007A3570"/>
    <w:rsid w:val="007A4442"/>
    <w:rsid w:val="007A4A30"/>
    <w:rsid w:val="007A5CA6"/>
    <w:rsid w:val="007A73A2"/>
    <w:rsid w:val="007B01B8"/>
    <w:rsid w:val="007B26B0"/>
    <w:rsid w:val="007B2C34"/>
    <w:rsid w:val="007B3B03"/>
    <w:rsid w:val="007B3E74"/>
    <w:rsid w:val="007B457E"/>
    <w:rsid w:val="007B4841"/>
    <w:rsid w:val="007B4A6E"/>
    <w:rsid w:val="007B5EC3"/>
    <w:rsid w:val="007B7E9E"/>
    <w:rsid w:val="007B7EAF"/>
    <w:rsid w:val="007C070E"/>
    <w:rsid w:val="007C0A70"/>
    <w:rsid w:val="007C403A"/>
    <w:rsid w:val="007C531D"/>
    <w:rsid w:val="007C54C5"/>
    <w:rsid w:val="007C6E48"/>
    <w:rsid w:val="007C7DD8"/>
    <w:rsid w:val="007D02F7"/>
    <w:rsid w:val="007D35D1"/>
    <w:rsid w:val="007D38C8"/>
    <w:rsid w:val="007D3B57"/>
    <w:rsid w:val="007D4284"/>
    <w:rsid w:val="007D5271"/>
    <w:rsid w:val="007E083B"/>
    <w:rsid w:val="007E08C9"/>
    <w:rsid w:val="007E0AE9"/>
    <w:rsid w:val="007E1BF2"/>
    <w:rsid w:val="007E1F47"/>
    <w:rsid w:val="007E29C9"/>
    <w:rsid w:val="007E2C88"/>
    <w:rsid w:val="007E385A"/>
    <w:rsid w:val="007E396E"/>
    <w:rsid w:val="007E44F1"/>
    <w:rsid w:val="007E53DB"/>
    <w:rsid w:val="007E5F12"/>
    <w:rsid w:val="007E66E4"/>
    <w:rsid w:val="007F1D81"/>
    <w:rsid w:val="007F2BAE"/>
    <w:rsid w:val="007F45DD"/>
    <w:rsid w:val="007F651D"/>
    <w:rsid w:val="00803970"/>
    <w:rsid w:val="008051EA"/>
    <w:rsid w:val="008055AA"/>
    <w:rsid w:val="008057BE"/>
    <w:rsid w:val="00805F73"/>
    <w:rsid w:val="0080619B"/>
    <w:rsid w:val="008065F5"/>
    <w:rsid w:val="008066DE"/>
    <w:rsid w:val="00806F74"/>
    <w:rsid w:val="008073AC"/>
    <w:rsid w:val="0081016F"/>
    <w:rsid w:val="008124BA"/>
    <w:rsid w:val="00814FE6"/>
    <w:rsid w:val="0081577A"/>
    <w:rsid w:val="00815880"/>
    <w:rsid w:val="00820054"/>
    <w:rsid w:val="00820A84"/>
    <w:rsid w:val="00820DCF"/>
    <w:rsid w:val="00821D01"/>
    <w:rsid w:val="00823055"/>
    <w:rsid w:val="0082514D"/>
    <w:rsid w:val="00826CC3"/>
    <w:rsid w:val="00826E88"/>
    <w:rsid w:val="008318E5"/>
    <w:rsid w:val="00832452"/>
    <w:rsid w:val="008332B5"/>
    <w:rsid w:val="008338A3"/>
    <w:rsid w:val="00835431"/>
    <w:rsid w:val="00837690"/>
    <w:rsid w:val="00837BCA"/>
    <w:rsid w:val="00841E82"/>
    <w:rsid w:val="008428A6"/>
    <w:rsid w:val="00842C90"/>
    <w:rsid w:val="008439AE"/>
    <w:rsid w:val="00843E54"/>
    <w:rsid w:val="0084639C"/>
    <w:rsid w:val="00846FEC"/>
    <w:rsid w:val="00851CB4"/>
    <w:rsid w:val="00851EC7"/>
    <w:rsid w:val="0085204A"/>
    <w:rsid w:val="00852D81"/>
    <w:rsid w:val="00854359"/>
    <w:rsid w:val="008549CF"/>
    <w:rsid w:val="00854CD7"/>
    <w:rsid w:val="008551C6"/>
    <w:rsid w:val="00855588"/>
    <w:rsid w:val="00855CDF"/>
    <w:rsid w:val="00856D1E"/>
    <w:rsid w:val="00856D2E"/>
    <w:rsid w:val="00857429"/>
    <w:rsid w:val="00857D32"/>
    <w:rsid w:val="0086041A"/>
    <w:rsid w:val="00862461"/>
    <w:rsid w:val="008631C6"/>
    <w:rsid w:val="00864753"/>
    <w:rsid w:val="00864D0A"/>
    <w:rsid w:val="00865441"/>
    <w:rsid w:val="00870CB1"/>
    <w:rsid w:val="00871789"/>
    <w:rsid w:val="008717CB"/>
    <w:rsid w:val="0087229D"/>
    <w:rsid w:val="00872A41"/>
    <w:rsid w:val="00872E73"/>
    <w:rsid w:val="0087454B"/>
    <w:rsid w:val="008754DB"/>
    <w:rsid w:val="00875A43"/>
    <w:rsid w:val="00876490"/>
    <w:rsid w:val="008768D4"/>
    <w:rsid w:val="00877D37"/>
    <w:rsid w:val="0088026E"/>
    <w:rsid w:val="00880CBF"/>
    <w:rsid w:val="0088197F"/>
    <w:rsid w:val="00881A00"/>
    <w:rsid w:val="00882C70"/>
    <w:rsid w:val="00883391"/>
    <w:rsid w:val="00883E2F"/>
    <w:rsid w:val="00884E72"/>
    <w:rsid w:val="0088507A"/>
    <w:rsid w:val="00885081"/>
    <w:rsid w:val="00885EEF"/>
    <w:rsid w:val="00885F44"/>
    <w:rsid w:val="00890457"/>
    <w:rsid w:val="00890C25"/>
    <w:rsid w:val="00891564"/>
    <w:rsid w:val="008916C3"/>
    <w:rsid w:val="00893480"/>
    <w:rsid w:val="00894AFC"/>
    <w:rsid w:val="00894D0E"/>
    <w:rsid w:val="00896568"/>
    <w:rsid w:val="008A03A5"/>
    <w:rsid w:val="008A0DDE"/>
    <w:rsid w:val="008A2E4B"/>
    <w:rsid w:val="008A3805"/>
    <w:rsid w:val="008A47A9"/>
    <w:rsid w:val="008A6C01"/>
    <w:rsid w:val="008B1E03"/>
    <w:rsid w:val="008B4E0C"/>
    <w:rsid w:val="008B5622"/>
    <w:rsid w:val="008B72E3"/>
    <w:rsid w:val="008C0BB2"/>
    <w:rsid w:val="008C27FC"/>
    <w:rsid w:val="008C36D7"/>
    <w:rsid w:val="008C4DF4"/>
    <w:rsid w:val="008C7804"/>
    <w:rsid w:val="008D0D5F"/>
    <w:rsid w:val="008D26D9"/>
    <w:rsid w:val="008D3F64"/>
    <w:rsid w:val="008D5DBC"/>
    <w:rsid w:val="008D7B45"/>
    <w:rsid w:val="008E08A8"/>
    <w:rsid w:val="008E220F"/>
    <w:rsid w:val="008E25EB"/>
    <w:rsid w:val="008E2BA4"/>
    <w:rsid w:val="008E3F45"/>
    <w:rsid w:val="008E521C"/>
    <w:rsid w:val="008E5B97"/>
    <w:rsid w:val="008E607B"/>
    <w:rsid w:val="008E653A"/>
    <w:rsid w:val="008E6EE3"/>
    <w:rsid w:val="008E70E4"/>
    <w:rsid w:val="008E794B"/>
    <w:rsid w:val="008E7A7D"/>
    <w:rsid w:val="008F3694"/>
    <w:rsid w:val="008F3772"/>
    <w:rsid w:val="008F3866"/>
    <w:rsid w:val="008F701A"/>
    <w:rsid w:val="008F73DC"/>
    <w:rsid w:val="00901371"/>
    <w:rsid w:val="009026D2"/>
    <w:rsid w:val="00902AE2"/>
    <w:rsid w:val="00905444"/>
    <w:rsid w:val="00906704"/>
    <w:rsid w:val="00906A29"/>
    <w:rsid w:val="00910518"/>
    <w:rsid w:val="0091069A"/>
    <w:rsid w:val="00912AE0"/>
    <w:rsid w:val="00913465"/>
    <w:rsid w:val="0091488C"/>
    <w:rsid w:val="00914897"/>
    <w:rsid w:val="009154FC"/>
    <w:rsid w:val="00916366"/>
    <w:rsid w:val="00916948"/>
    <w:rsid w:val="00916A70"/>
    <w:rsid w:val="00916F82"/>
    <w:rsid w:val="00917024"/>
    <w:rsid w:val="009176BE"/>
    <w:rsid w:val="00917F06"/>
    <w:rsid w:val="0092026E"/>
    <w:rsid w:val="00920F5F"/>
    <w:rsid w:val="0092258F"/>
    <w:rsid w:val="00924577"/>
    <w:rsid w:val="00924A57"/>
    <w:rsid w:val="009267F4"/>
    <w:rsid w:val="00926A9F"/>
    <w:rsid w:val="00926B6A"/>
    <w:rsid w:val="009272A6"/>
    <w:rsid w:val="00930297"/>
    <w:rsid w:val="00930D7F"/>
    <w:rsid w:val="00930FD1"/>
    <w:rsid w:val="0093227A"/>
    <w:rsid w:val="0093352F"/>
    <w:rsid w:val="00933F0C"/>
    <w:rsid w:val="00934277"/>
    <w:rsid w:val="0093551D"/>
    <w:rsid w:val="00935B97"/>
    <w:rsid w:val="0093615C"/>
    <w:rsid w:val="0093793E"/>
    <w:rsid w:val="00937B52"/>
    <w:rsid w:val="0094188E"/>
    <w:rsid w:val="00942AFA"/>
    <w:rsid w:val="009431EC"/>
    <w:rsid w:val="00943D2C"/>
    <w:rsid w:val="009448C7"/>
    <w:rsid w:val="00944FC5"/>
    <w:rsid w:val="00946A96"/>
    <w:rsid w:val="00950309"/>
    <w:rsid w:val="00953222"/>
    <w:rsid w:val="0095589D"/>
    <w:rsid w:val="00956FC4"/>
    <w:rsid w:val="00960160"/>
    <w:rsid w:val="00960ED4"/>
    <w:rsid w:val="0096253B"/>
    <w:rsid w:val="00964A02"/>
    <w:rsid w:val="00965008"/>
    <w:rsid w:val="00966E8E"/>
    <w:rsid w:val="0096781F"/>
    <w:rsid w:val="009701CA"/>
    <w:rsid w:val="0097128C"/>
    <w:rsid w:val="00972E35"/>
    <w:rsid w:val="009733B2"/>
    <w:rsid w:val="0097345E"/>
    <w:rsid w:val="0097382B"/>
    <w:rsid w:val="009741FD"/>
    <w:rsid w:val="0097584D"/>
    <w:rsid w:val="00976459"/>
    <w:rsid w:val="009809DE"/>
    <w:rsid w:val="00981178"/>
    <w:rsid w:val="009815CF"/>
    <w:rsid w:val="00981BE7"/>
    <w:rsid w:val="00981F6F"/>
    <w:rsid w:val="009827D0"/>
    <w:rsid w:val="00982AA0"/>
    <w:rsid w:val="00985372"/>
    <w:rsid w:val="00985BE1"/>
    <w:rsid w:val="00985FA5"/>
    <w:rsid w:val="00986604"/>
    <w:rsid w:val="00986F4D"/>
    <w:rsid w:val="009874B0"/>
    <w:rsid w:val="009911B1"/>
    <w:rsid w:val="009921A0"/>
    <w:rsid w:val="00994483"/>
    <w:rsid w:val="009953C5"/>
    <w:rsid w:val="00996943"/>
    <w:rsid w:val="009971FB"/>
    <w:rsid w:val="009A0B84"/>
    <w:rsid w:val="009A16F6"/>
    <w:rsid w:val="009A2314"/>
    <w:rsid w:val="009A3A29"/>
    <w:rsid w:val="009A3C51"/>
    <w:rsid w:val="009A467A"/>
    <w:rsid w:val="009A47BC"/>
    <w:rsid w:val="009A4E61"/>
    <w:rsid w:val="009A6517"/>
    <w:rsid w:val="009A7A7A"/>
    <w:rsid w:val="009B0452"/>
    <w:rsid w:val="009B06C3"/>
    <w:rsid w:val="009B0E0E"/>
    <w:rsid w:val="009B199E"/>
    <w:rsid w:val="009B21B7"/>
    <w:rsid w:val="009B305A"/>
    <w:rsid w:val="009B33FA"/>
    <w:rsid w:val="009B355B"/>
    <w:rsid w:val="009B3A64"/>
    <w:rsid w:val="009B4845"/>
    <w:rsid w:val="009B48AE"/>
    <w:rsid w:val="009B494C"/>
    <w:rsid w:val="009B59A2"/>
    <w:rsid w:val="009B5B64"/>
    <w:rsid w:val="009B730A"/>
    <w:rsid w:val="009C0336"/>
    <w:rsid w:val="009C580B"/>
    <w:rsid w:val="009C5E93"/>
    <w:rsid w:val="009C5ED1"/>
    <w:rsid w:val="009C6362"/>
    <w:rsid w:val="009D0132"/>
    <w:rsid w:val="009D0A51"/>
    <w:rsid w:val="009D24C0"/>
    <w:rsid w:val="009D25C7"/>
    <w:rsid w:val="009D3C8F"/>
    <w:rsid w:val="009D416D"/>
    <w:rsid w:val="009D511D"/>
    <w:rsid w:val="009D55B4"/>
    <w:rsid w:val="009D5FA6"/>
    <w:rsid w:val="009D6030"/>
    <w:rsid w:val="009D6548"/>
    <w:rsid w:val="009D655A"/>
    <w:rsid w:val="009D6799"/>
    <w:rsid w:val="009D6B01"/>
    <w:rsid w:val="009E0474"/>
    <w:rsid w:val="009E216B"/>
    <w:rsid w:val="009E3D60"/>
    <w:rsid w:val="009E4CDF"/>
    <w:rsid w:val="009E632E"/>
    <w:rsid w:val="009F0163"/>
    <w:rsid w:val="009F0436"/>
    <w:rsid w:val="009F0BB5"/>
    <w:rsid w:val="009F0EF4"/>
    <w:rsid w:val="009F1C2F"/>
    <w:rsid w:val="009F1F11"/>
    <w:rsid w:val="009F3A96"/>
    <w:rsid w:val="009F4D3B"/>
    <w:rsid w:val="009F525A"/>
    <w:rsid w:val="009F533E"/>
    <w:rsid w:val="00A00302"/>
    <w:rsid w:val="00A003C8"/>
    <w:rsid w:val="00A00A58"/>
    <w:rsid w:val="00A01082"/>
    <w:rsid w:val="00A011B8"/>
    <w:rsid w:val="00A0177C"/>
    <w:rsid w:val="00A04804"/>
    <w:rsid w:val="00A05B08"/>
    <w:rsid w:val="00A062A9"/>
    <w:rsid w:val="00A06C98"/>
    <w:rsid w:val="00A079F6"/>
    <w:rsid w:val="00A1050C"/>
    <w:rsid w:val="00A113A4"/>
    <w:rsid w:val="00A11564"/>
    <w:rsid w:val="00A145B0"/>
    <w:rsid w:val="00A155AB"/>
    <w:rsid w:val="00A2057B"/>
    <w:rsid w:val="00A21829"/>
    <w:rsid w:val="00A21FDE"/>
    <w:rsid w:val="00A22DD3"/>
    <w:rsid w:val="00A23113"/>
    <w:rsid w:val="00A23288"/>
    <w:rsid w:val="00A269F8"/>
    <w:rsid w:val="00A26E49"/>
    <w:rsid w:val="00A3069B"/>
    <w:rsid w:val="00A30A28"/>
    <w:rsid w:val="00A3190B"/>
    <w:rsid w:val="00A31F12"/>
    <w:rsid w:val="00A33521"/>
    <w:rsid w:val="00A33B67"/>
    <w:rsid w:val="00A3732D"/>
    <w:rsid w:val="00A37DC2"/>
    <w:rsid w:val="00A40A3B"/>
    <w:rsid w:val="00A44558"/>
    <w:rsid w:val="00A44E57"/>
    <w:rsid w:val="00A458ED"/>
    <w:rsid w:val="00A45BE2"/>
    <w:rsid w:val="00A4632D"/>
    <w:rsid w:val="00A46581"/>
    <w:rsid w:val="00A46DCF"/>
    <w:rsid w:val="00A51407"/>
    <w:rsid w:val="00A51876"/>
    <w:rsid w:val="00A524B4"/>
    <w:rsid w:val="00A524DE"/>
    <w:rsid w:val="00A52C1F"/>
    <w:rsid w:val="00A52FCC"/>
    <w:rsid w:val="00A555A6"/>
    <w:rsid w:val="00A55BCF"/>
    <w:rsid w:val="00A56D4D"/>
    <w:rsid w:val="00A5744F"/>
    <w:rsid w:val="00A60063"/>
    <w:rsid w:val="00A6030D"/>
    <w:rsid w:val="00A6153C"/>
    <w:rsid w:val="00A62242"/>
    <w:rsid w:val="00A62B14"/>
    <w:rsid w:val="00A62B3B"/>
    <w:rsid w:val="00A649E0"/>
    <w:rsid w:val="00A64EE4"/>
    <w:rsid w:val="00A70077"/>
    <w:rsid w:val="00A70827"/>
    <w:rsid w:val="00A71709"/>
    <w:rsid w:val="00A73002"/>
    <w:rsid w:val="00A764C3"/>
    <w:rsid w:val="00A76B7F"/>
    <w:rsid w:val="00A77630"/>
    <w:rsid w:val="00A82043"/>
    <w:rsid w:val="00A825E7"/>
    <w:rsid w:val="00A83627"/>
    <w:rsid w:val="00A836ED"/>
    <w:rsid w:val="00A848C0"/>
    <w:rsid w:val="00A84CB4"/>
    <w:rsid w:val="00A84CFE"/>
    <w:rsid w:val="00A8534B"/>
    <w:rsid w:val="00A8554D"/>
    <w:rsid w:val="00A86F57"/>
    <w:rsid w:val="00A9177A"/>
    <w:rsid w:val="00A91A86"/>
    <w:rsid w:val="00A929A3"/>
    <w:rsid w:val="00A93F8F"/>
    <w:rsid w:val="00A940F5"/>
    <w:rsid w:val="00A95FB6"/>
    <w:rsid w:val="00A969E2"/>
    <w:rsid w:val="00A97EE8"/>
    <w:rsid w:val="00AA0B3C"/>
    <w:rsid w:val="00AA0BB0"/>
    <w:rsid w:val="00AA309A"/>
    <w:rsid w:val="00AA31AA"/>
    <w:rsid w:val="00AA4619"/>
    <w:rsid w:val="00AA539B"/>
    <w:rsid w:val="00AA5F5B"/>
    <w:rsid w:val="00AA7496"/>
    <w:rsid w:val="00AB0166"/>
    <w:rsid w:val="00AB04F1"/>
    <w:rsid w:val="00AB0AB8"/>
    <w:rsid w:val="00AB0E5D"/>
    <w:rsid w:val="00AB1FD7"/>
    <w:rsid w:val="00AB21B3"/>
    <w:rsid w:val="00AB28F2"/>
    <w:rsid w:val="00AB310F"/>
    <w:rsid w:val="00AB3772"/>
    <w:rsid w:val="00AB3F8A"/>
    <w:rsid w:val="00AB458B"/>
    <w:rsid w:val="00AB4E64"/>
    <w:rsid w:val="00AB5B33"/>
    <w:rsid w:val="00AB7044"/>
    <w:rsid w:val="00AB7367"/>
    <w:rsid w:val="00AC1835"/>
    <w:rsid w:val="00AC203D"/>
    <w:rsid w:val="00AC2EC1"/>
    <w:rsid w:val="00AC2F9F"/>
    <w:rsid w:val="00AC4502"/>
    <w:rsid w:val="00AC4633"/>
    <w:rsid w:val="00AC62B8"/>
    <w:rsid w:val="00AC6484"/>
    <w:rsid w:val="00AC7450"/>
    <w:rsid w:val="00AD107D"/>
    <w:rsid w:val="00AD12B7"/>
    <w:rsid w:val="00AD1F21"/>
    <w:rsid w:val="00AD3CC9"/>
    <w:rsid w:val="00AD5251"/>
    <w:rsid w:val="00AD5B62"/>
    <w:rsid w:val="00AD6C69"/>
    <w:rsid w:val="00AD6FF3"/>
    <w:rsid w:val="00AD7A27"/>
    <w:rsid w:val="00AE0859"/>
    <w:rsid w:val="00AE09E6"/>
    <w:rsid w:val="00AE1F94"/>
    <w:rsid w:val="00AE3D17"/>
    <w:rsid w:val="00AE46CF"/>
    <w:rsid w:val="00AF06FF"/>
    <w:rsid w:val="00AF0C54"/>
    <w:rsid w:val="00AF0F58"/>
    <w:rsid w:val="00AF1423"/>
    <w:rsid w:val="00AF276A"/>
    <w:rsid w:val="00AF4699"/>
    <w:rsid w:val="00AF5E17"/>
    <w:rsid w:val="00AF76E2"/>
    <w:rsid w:val="00B0064D"/>
    <w:rsid w:val="00B015C9"/>
    <w:rsid w:val="00B01880"/>
    <w:rsid w:val="00B0351A"/>
    <w:rsid w:val="00B049A8"/>
    <w:rsid w:val="00B07834"/>
    <w:rsid w:val="00B1221E"/>
    <w:rsid w:val="00B12CAE"/>
    <w:rsid w:val="00B15897"/>
    <w:rsid w:val="00B17A44"/>
    <w:rsid w:val="00B2101F"/>
    <w:rsid w:val="00B21534"/>
    <w:rsid w:val="00B21E06"/>
    <w:rsid w:val="00B26394"/>
    <w:rsid w:val="00B26728"/>
    <w:rsid w:val="00B27CF2"/>
    <w:rsid w:val="00B30C32"/>
    <w:rsid w:val="00B3274A"/>
    <w:rsid w:val="00B34009"/>
    <w:rsid w:val="00B3676A"/>
    <w:rsid w:val="00B37F70"/>
    <w:rsid w:val="00B42A51"/>
    <w:rsid w:val="00B440D1"/>
    <w:rsid w:val="00B449C9"/>
    <w:rsid w:val="00B45451"/>
    <w:rsid w:val="00B46287"/>
    <w:rsid w:val="00B46A33"/>
    <w:rsid w:val="00B46A91"/>
    <w:rsid w:val="00B46C7B"/>
    <w:rsid w:val="00B46E38"/>
    <w:rsid w:val="00B47159"/>
    <w:rsid w:val="00B471FE"/>
    <w:rsid w:val="00B47257"/>
    <w:rsid w:val="00B475CD"/>
    <w:rsid w:val="00B5197A"/>
    <w:rsid w:val="00B52017"/>
    <w:rsid w:val="00B536F3"/>
    <w:rsid w:val="00B54319"/>
    <w:rsid w:val="00B5501B"/>
    <w:rsid w:val="00B560D0"/>
    <w:rsid w:val="00B61BFD"/>
    <w:rsid w:val="00B61C79"/>
    <w:rsid w:val="00B61DFE"/>
    <w:rsid w:val="00B62EC6"/>
    <w:rsid w:val="00B64ED0"/>
    <w:rsid w:val="00B66DB6"/>
    <w:rsid w:val="00B6706A"/>
    <w:rsid w:val="00B6731F"/>
    <w:rsid w:val="00B7080A"/>
    <w:rsid w:val="00B72185"/>
    <w:rsid w:val="00B72D22"/>
    <w:rsid w:val="00B7699C"/>
    <w:rsid w:val="00B77538"/>
    <w:rsid w:val="00B77D36"/>
    <w:rsid w:val="00B805BD"/>
    <w:rsid w:val="00B816B2"/>
    <w:rsid w:val="00B81A83"/>
    <w:rsid w:val="00B81CB6"/>
    <w:rsid w:val="00B827C8"/>
    <w:rsid w:val="00B82F6A"/>
    <w:rsid w:val="00B83471"/>
    <w:rsid w:val="00B834BB"/>
    <w:rsid w:val="00B8497A"/>
    <w:rsid w:val="00B84D1A"/>
    <w:rsid w:val="00B86D39"/>
    <w:rsid w:val="00B87FDD"/>
    <w:rsid w:val="00B9066D"/>
    <w:rsid w:val="00B92061"/>
    <w:rsid w:val="00B92703"/>
    <w:rsid w:val="00B92890"/>
    <w:rsid w:val="00B94085"/>
    <w:rsid w:val="00B950CB"/>
    <w:rsid w:val="00B95F64"/>
    <w:rsid w:val="00B9767F"/>
    <w:rsid w:val="00B97B24"/>
    <w:rsid w:val="00BA1D74"/>
    <w:rsid w:val="00BA23DA"/>
    <w:rsid w:val="00BA25B2"/>
    <w:rsid w:val="00BA315A"/>
    <w:rsid w:val="00BA3368"/>
    <w:rsid w:val="00BA4A15"/>
    <w:rsid w:val="00BB0522"/>
    <w:rsid w:val="00BB0C4B"/>
    <w:rsid w:val="00BB21DB"/>
    <w:rsid w:val="00BB3363"/>
    <w:rsid w:val="00BB395B"/>
    <w:rsid w:val="00BB7961"/>
    <w:rsid w:val="00BC16D5"/>
    <w:rsid w:val="00BC1822"/>
    <w:rsid w:val="00BC298B"/>
    <w:rsid w:val="00BC35E1"/>
    <w:rsid w:val="00BC47F2"/>
    <w:rsid w:val="00BC54DD"/>
    <w:rsid w:val="00BC70BA"/>
    <w:rsid w:val="00BC7B48"/>
    <w:rsid w:val="00BD06F3"/>
    <w:rsid w:val="00BD1ADC"/>
    <w:rsid w:val="00BD2147"/>
    <w:rsid w:val="00BD2F00"/>
    <w:rsid w:val="00BD36F6"/>
    <w:rsid w:val="00BD3957"/>
    <w:rsid w:val="00BD79DE"/>
    <w:rsid w:val="00BD7D9B"/>
    <w:rsid w:val="00BE11A0"/>
    <w:rsid w:val="00BE1AC2"/>
    <w:rsid w:val="00BE247C"/>
    <w:rsid w:val="00BE4556"/>
    <w:rsid w:val="00BE4CCE"/>
    <w:rsid w:val="00BE68F4"/>
    <w:rsid w:val="00BE7252"/>
    <w:rsid w:val="00BE742E"/>
    <w:rsid w:val="00BF0119"/>
    <w:rsid w:val="00BF192A"/>
    <w:rsid w:val="00BF1B8B"/>
    <w:rsid w:val="00BF1D9D"/>
    <w:rsid w:val="00BF25B8"/>
    <w:rsid w:val="00BF36AA"/>
    <w:rsid w:val="00BF382D"/>
    <w:rsid w:val="00BF3A31"/>
    <w:rsid w:val="00BF6472"/>
    <w:rsid w:val="00C0102C"/>
    <w:rsid w:val="00C03274"/>
    <w:rsid w:val="00C052E1"/>
    <w:rsid w:val="00C05DDA"/>
    <w:rsid w:val="00C10A02"/>
    <w:rsid w:val="00C10D9B"/>
    <w:rsid w:val="00C113B7"/>
    <w:rsid w:val="00C12463"/>
    <w:rsid w:val="00C1280D"/>
    <w:rsid w:val="00C131C3"/>
    <w:rsid w:val="00C13B7C"/>
    <w:rsid w:val="00C1438B"/>
    <w:rsid w:val="00C15A31"/>
    <w:rsid w:val="00C160E0"/>
    <w:rsid w:val="00C16937"/>
    <w:rsid w:val="00C17E36"/>
    <w:rsid w:val="00C23852"/>
    <w:rsid w:val="00C24436"/>
    <w:rsid w:val="00C24600"/>
    <w:rsid w:val="00C24646"/>
    <w:rsid w:val="00C25896"/>
    <w:rsid w:val="00C25A30"/>
    <w:rsid w:val="00C26347"/>
    <w:rsid w:val="00C2671B"/>
    <w:rsid w:val="00C27BA6"/>
    <w:rsid w:val="00C27C62"/>
    <w:rsid w:val="00C3162C"/>
    <w:rsid w:val="00C3414D"/>
    <w:rsid w:val="00C346DB"/>
    <w:rsid w:val="00C352BC"/>
    <w:rsid w:val="00C357ED"/>
    <w:rsid w:val="00C373A0"/>
    <w:rsid w:val="00C40C52"/>
    <w:rsid w:val="00C4150D"/>
    <w:rsid w:val="00C41878"/>
    <w:rsid w:val="00C41A18"/>
    <w:rsid w:val="00C4215F"/>
    <w:rsid w:val="00C4245D"/>
    <w:rsid w:val="00C44CBD"/>
    <w:rsid w:val="00C45D61"/>
    <w:rsid w:val="00C50A73"/>
    <w:rsid w:val="00C516D6"/>
    <w:rsid w:val="00C51E3B"/>
    <w:rsid w:val="00C52226"/>
    <w:rsid w:val="00C52412"/>
    <w:rsid w:val="00C5304C"/>
    <w:rsid w:val="00C54EAD"/>
    <w:rsid w:val="00C54EF8"/>
    <w:rsid w:val="00C61FF7"/>
    <w:rsid w:val="00C631C4"/>
    <w:rsid w:val="00C64CDC"/>
    <w:rsid w:val="00C64EA6"/>
    <w:rsid w:val="00C65010"/>
    <w:rsid w:val="00C65B96"/>
    <w:rsid w:val="00C66DA0"/>
    <w:rsid w:val="00C67864"/>
    <w:rsid w:val="00C70994"/>
    <w:rsid w:val="00C70D2A"/>
    <w:rsid w:val="00C71017"/>
    <w:rsid w:val="00C7273A"/>
    <w:rsid w:val="00C73A59"/>
    <w:rsid w:val="00C748BC"/>
    <w:rsid w:val="00C755C1"/>
    <w:rsid w:val="00C75BBC"/>
    <w:rsid w:val="00C76E48"/>
    <w:rsid w:val="00C7723A"/>
    <w:rsid w:val="00C805F5"/>
    <w:rsid w:val="00C80964"/>
    <w:rsid w:val="00C80A20"/>
    <w:rsid w:val="00C819E2"/>
    <w:rsid w:val="00C82A23"/>
    <w:rsid w:val="00C82AD1"/>
    <w:rsid w:val="00C83DC0"/>
    <w:rsid w:val="00C85730"/>
    <w:rsid w:val="00C859E2"/>
    <w:rsid w:val="00C85F2E"/>
    <w:rsid w:val="00C863AB"/>
    <w:rsid w:val="00C94BAB"/>
    <w:rsid w:val="00C94BB6"/>
    <w:rsid w:val="00C95521"/>
    <w:rsid w:val="00C95529"/>
    <w:rsid w:val="00C956C3"/>
    <w:rsid w:val="00C95BCC"/>
    <w:rsid w:val="00C96084"/>
    <w:rsid w:val="00C96A7D"/>
    <w:rsid w:val="00CA0448"/>
    <w:rsid w:val="00CA1883"/>
    <w:rsid w:val="00CA1AFE"/>
    <w:rsid w:val="00CA539A"/>
    <w:rsid w:val="00CA5B1D"/>
    <w:rsid w:val="00CA6234"/>
    <w:rsid w:val="00CB0FCC"/>
    <w:rsid w:val="00CB1199"/>
    <w:rsid w:val="00CB221E"/>
    <w:rsid w:val="00CB23B0"/>
    <w:rsid w:val="00CB33EA"/>
    <w:rsid w:val="00CB4D94"/>
    <w:rsid w:val="00CB5153"/>
    <w:rsid w:val="00CB5C48"/>
    <w:rsid w:val="00CB5C4C"/>
    <w:rsid w:val="00CB5CED"/>
    <w:rsid w:val="00CC1612"/>
    <w:rsid w:val="00CC1CD0"/>
    <w:rsid w:val="00CC2FC7"/>
    <w:rsid w:val="00CC4EA3"/>
    <w:rsid w:val="00CC5490"/>
    <w:rsid w:val="00CC5E90"/>
    <w:rsid w:val="00CC6BFB"/>
    <w:rsid w:val="00CC7971"/>
    <w:rsid w:val="00CD0CC0"/>
    <w:rsid w:val="00CD1344"/>
    <w:rsid w:val="00CD23A6"/>
    <w:rsid w:val="00CD28D0"/>
    <w:rsid w:val="00CD395B"/>
    <w:rsid w:val="00CD7736"/>
    <w:rsid w:val="00CD7D26"/>
    <w:rsid w:val="00CD7DF8"/>
    <w:rsid w:val="00CD7EE8"/>
    <w:rsid w:val="00CE0081"/>
    <w:rsid w:val="00CE1F01"/>
    <w:rsid w:val="00CE7E10"/>
    <w:rsid w:val="00CF0BC1"/>
    <w:rsid w:val="00CF1162"/>
    <w:rsid w:val="00CF2A0B"/>
    <w:rsid w:val="00CF3A37"/>
    <w:rsid w:val="00CF3AC8"/>
    <w:rsid w:val="00CF43B3"/>
    <w:rsid w:val="00D00506"/>
    <w:rsid w:val="00D01218"/>
    <w:rsid w:val="00D023FA"/>
    <w:rsid w:val="00D02676"/>
    <w:rsid w:val="00D0333E"/>
    <w:rsid w:val="00D05548"/>
    <w:rsid w:val="00D07419"/>
    <w:rsid w:val="00D13F44"/>
    <w:rsid w:val="00D147F2"/>
    <w:rsid w:val="00D14E3E"/>
    <w:rsid w:val="00D158E5"/>
    <w:rsid w:val="00D1626F"/>
    <w:rsid w:val="00D1693A"/>
    <w:rsid w:val="00D17A14"/>
    <w:rsid w:val="00D204A9"/>
    <w:rsid w:val="00D212DC"/>
    <w:rsid w:val="00D21B3F"/>
    <w:rsid w:val="00D258F4"/>
    <w:rsid w:val="00D2596A"/>
    <w:rsid w:val="00D26887"/>
    <w:rsid w:val="00D3273C"/>
    <w:rsid w:val="00D32C36"/>
    <w:rsid w:val="00D33DA1"/>
    <w:rsid w:val="00D352AE"/>
    <w:rsid w:val="00D35B61"/>
    <w:rsid w:val="00D36861"/>
    <w:rsid w:val="00D36AE4"/>
    <w:rsid w:val="00D37BD4"/>
    <w:rsid w:val="00D40001"/>
    <w:rsid w:val="00D4006E"/>
    <w:rsid w:val="00D4306C"/>
    <w:rsid w:val="00D4341E"/>
    <w:rsid w:val="00D466C7"/>
    <w:rsid w:val="00D46B2B"/>
    <w:rsid w:val="00D47C3A"/>
    <w:rsid w:val="00D50915"/>
    <w:rsid w:val="00D5230A"/>
    <w:rsid w:val="00D5389E"/>
    <w:rsid w:val="00D53BC1"/>
    <w:rsid w:val="00D53FB0"/>
    <w:rsid w:val="00D54743"/>
    <w:rsid w:val="00D57055"/>
    <w:rsid w:val="00D60253"/>
    <w:rsid w:val="00D604D2"/>
    <w:rsid w:val="00D612D6"/>
    <w:rsid w:val="00D61971"/>
    <w:rsid w:val="00D61F98"/>
    <w:rsid w:val="00D62A26"/>
    <w:rsid w:val="00D6326D"/>
    <w:rsid w:val="00D63DAF"/>
    <w:rsid w:val="00D64033"/>
    <w:rsid w:val="00D64C25"/>
    <w:rsid w:val="00D670E5"/>
    <w:rsid w:val="00D6788E"/>
    <w:rsid w:val="00D710B8"/>
    <w:rsid w:val="00D713CF"/>
    <w:rsid w:val="00D7143E"/>
    <w:rsid w:val="00D72289"/>
    <w:rsid w:val="00D72660"/>
    <w:rsid w:val="00D72865"/>
    <w:rsid w:val="00D73D50"/>
    <w:rsid w:val="00D7700E"/>
    <w:rsid w:val="00D777A3"/>
    <w:rsid w:val="00D77B7E"/>
    <w:rsid w:val="00D77CE2"/>
    <w:rsid w:val="00D802F1"/>
    <w:rsid w:val="00D833C1"/>
    <w:rsid w:val="00D8363E"/>
    <w:rsid w:val="00D9173F"/>
    <w:rsid w:val="00D923A5"/>
    <w:rsid w:val="00D942DE"/>
    <w:rsid w:val="00DA34CD"/>
    <w:rsid w:val="00DA3638"/>
    <w:rsid w:val="00DA3E0D"/>
    <w:rsid w:val="00DA61F7"/>
    <w:rsid w:val="00DB0849"/>
    <w:rsid w:val="00DB10DB"/>
    <w:rsid w:val="00DB2721"/>
    <w:rsid w:val="00DB45ED"/>
    <w:rsid w:val="00DB4D5E"/>
    <w:rsid w:val="00DB55CA"/>
    <w:rsid w:val="00DB5A44"/>
    <w:rsid w:val="00DB5D18"/>
    <w:rsid w:val="00DB70B9"/>
    <w:rsid w:val="00DC20BF"/>
    <w:rsid w:val="00DC2EE5"/>
    <w:rsid w:val="00DC31A4"/>
    <w:rsid w:val="00DC49D9"/>
    <w:rsid w:val="00DC4CBD"/>
    <w:rsid w:val="00DC6093"/>
    <w:rsid w:val="00DD0417"/>
    <w:rsid w:val="00DD10C1"/>
    <w:rsid w:val="00DD1417"/>
    <w:rsid w:val="00DD16F4"/>
    <w:rsid w:val="00DD2CA7"/>
    <w:rsid w:val="00DD3258"/>
    <w:rsid w:val="00DD58E9"/>
    <w:rsid w:val="00DD5997"/>
    <w:rsid w:val="00DD6040"/>
    <w:rsid w:val="00DD6252"/>
    <w:rsid w:val="00DD6CE6"/>
    <w:rsid w:val="00DD6D40"/>
    <w:rsid w:val="00DD7106"/>
    <w:rsid w:val="00DE00F2"/>
    <w:rsid w:val="00DE04AE"/>
    <w:rsid w:val="00DE3884"/>
    <w:rsid w:val="00DE4692"/>
    <w:rsid w:val="00DE5106"/>
    <w:rsid w:val="00DE6071"/>
    <w:rsid w:val="00DF0767"/>
    <w:rsid w:val="00DF1F4F"/>
    <w:rsid w:val="00DF2130"/>
    <w:rsid w:val="00DF2CB0"/>
    <w:rsid w:val="00DF41A2"/>
    <w:rsid w:val="00DF475C"/>
    <w:rsid w:val="00DF6030"/>
    <w:rsid w:val="00E002B3"/>
    <w:rsid w:val="00E00E34"/>
    <w:rsid w:val="00E013FC"/>
    <w:rsid w:val="00E017E1"/>
    <w:rsid w:val="00E02183"/>
    <w:rsid w:val="00E028B7"/>
    <w:rsid w:val="00E031D4"/>
    <w:rsid w:val="00E04A89"/>
    <w:rsid w:val="00E04AA2"/>
    <w:rsid w:val="00E04CC0"/>
    <w:rsid w:val="00E04D86"/>
    <w:rsid w:val="00E05942"/>
    <w:rsid w:val="00E05E54"/>
    <w:rsid w:val="00E0615C"/>
    <w:rsid w:val="00E0639C"/>
    <w:rsid w:val="00E06ABC"/>
    <w:rsid w:val="00E06FEB"/>
    <w:rsid w:val="00E10855"/>
    <w:rsid w:val="00E111DD"/>
    <w:rsid w:val="00E1312C"/>
    <w:rsid w:val="00E13558"/>
    <w:rsid w:val="00E13B3D"/>
    <w:rsid w:val="00E145A1"/>
    <w:rsid w:val="00E150E3"/>
    <w:rsid w:val="00E15BBF"/>
    <w:rsid w:val="00E16901"/>
    <w:rsid w:val="00E17464"/>
    <w:rsid w:val="00E17F50"/>
    <w:rsid w:val="00E214EF"/>
    <w:rsid w:val="00E22770"/>
    <w:rsid w:val="00E24250"/>
    <w:rsid w:val="00E25AAD"/>
    <w:rsid w:val="00E27C5B"/>
    <w:rsid w:val="00E27EA2"/>
    <w:rsid w:val="00E30728"/>
    <w:rsid w:val="00E317A4"/>
    <w:rsid w:val="00E3226D"/>
    <w:rsid w:val="00E34C66"/>
    <w:rsid w:val="00E35AD9"/>
    <w:rsid w:val="00E35EEB"/>
    <w:rsid w:val="00E40913"/>
    <w:rsid w:val="00E43558"/>
    <w:rsid w:val="00E455B8"/>
    <w:rsid w:val="00E455D5"/>
    <w:rsid w:val="00E45D6E"/>
    <w:rsid w:val="00E50938"/>
    <w:rsid w:val="00E51C62"/>
    <w:rsid w:val="00E52237"/>
    <w:rsid w:val="00E54445"/>
    <w:rsid w:val="00E5612A"/>
    <w:rsid w:val="00E576BC"/>
    <w:rsid w:val="00E57E7D"/>
    <w:rsid w:val="00E57E95"/>
    <w:rsid w:val="00E60E04"/>
    <w:rsid w:val="00E620FA"/>
    <w:rsid w:val="00E63273"/>
    <w:rsid w:val="00E64F24"/>
    <w:rsid w:val="00E66D7D"/>
    <w:rsid w:val="00E71852"/>
    <w:rsid w:val="00E73458"/>
    <w:rsid w:val="00E74AAD"/>
    <w:rsid w:val="00E7502A"/>
    <w:rsid w:val="00E7531C"/>
    <w:rsid w:val="00E75700"/>
    <w:rsid w:val="00E758FA"/>
    <w:rsid w:val="00E75A8B"/>
    <w:rsid w:val="00E77871"/>
    <w:rsid w:val="00E8005A"/>
    <w:rsid w:val="00E801F1"/>
    <w:rsid w:val="00E80F57"/>
    <w:rsid w:val="00E81BD4"/>
    <w:rsid w:val="00E826C4"/>
    <w:rsid w:val="00E837F8"/>
    <w:rsid w:val="00E85C8A"/>
    <w:rsid w:val="00E86277"/>
    <w:rsid w:val="00E867D9"/>
    <w:rsid w:val="00E906C6"/>
    <w:rsid w:val="00E91C7B"/>
    <w:rsid w:val="00E92184"/>
    <w:rsid w:val="00E9222A"/>
    <w:rsid w:val="00E92988"/>
    <w:rsid w:val="00E929E6"/>
    <w:rsid w:val="00E93068"/>
    <w:rsid w:val="00E93281"/>
    <w:rsid w:val="00E9612F"/>
    <w:rsid w:val="00E973DF"/>
    <w:rsid w:val="00EA28BC"/>
    <w:rsid w:val="00EA2F1E"/>
    <w:rsid w:val="00EA5679"/>
    <w:rsid w:val="00EA60BA"/>
    <w:rsid w:val="00EA6186"/>
    <w:rsid w:val="00EA61F8"/>
    <w:rsid w:val="00EA6717"/>
    <w:rsid w:val="00EA6953"/>
    <w:rsid w:val="00EA7C15"/>
    <w:rsid w:val="00EB0B70"/>
    <w:rsid w:val="00EB0DE6"/>
    <w:rsid w:val="00EB4170"/>
    <w:rsid w:val="00EB4246"/>
    <w:rsid w:val="00EB53C5"/>
    <w:rsid w:val="00EB6486"/>
    <w:rsid w:val="00EC038E"/>
    <w:rsid w:val="00EC0458"/>
    <w:rsid w:val="00EC149C"/>
    <w:rsid w:val="00EC2F9F"/>
    <w:rsid w:val="00EC36A8"/>
    <w:rsid w:val="00EC3CB3"/>
    <w:rsid w:val="00EC5168"/>
    <w:rsid w:val="00EC525F"/>
    <w:rsid w:val="00EC5530"/>
    <w:rsid w:val="00EC5AE7"/>
    <w:rsid w:val="00EC736F"/>
    <w:rsid w:val="00EC76EC"/>
    <w:rsid w:val="00EC7A1D"/>
    <w:rsid w:val="00EC7F35"/>
    <w:rsid w:val="00ED08EA"/>
    <w:rsid w:val="00ED1212"/>
    <w:rsid w:val="00ED1B18"/>
    <w:rsid w:val="00ED5574"/>
    <w:rsid w:val="00ED608E"/>
    <w:rsid w:val="00ED6324"/>
    <w:rsid w:val="00EE0FCE"/>
    <w:rsid w:val="00EE373B"/>
    <w:rsid w:val="00EE4068"/>
    <w:rsid w:val="00EE7071"/>
    <w:rsid w:val="00EF16FD"/>
    <w:rsid w:val="00EF3EC1"/>
    <w:rsid w:val="00EF3FF4"/>
    <w:rsid w:val="00F0448B"/>
    <w:rsid w:val="00F054E4"/>
    <w:rsid w:val="00F06E07"/>
    <w:rsid w:val="00F07443"/>
    <w:rsid w:val="00F11701"/>
    <w:rsid w:val="00F11C2F"/>
    <w:rsid w:val="00F12E94"/>
    <w:rsid w:val="00F13042"/>
    <w:rsid w:val="00F14B1B"/>
    <w:rsid w:val="00F1527C"/>
    <w:rsid w:val="00F16A38"/>
    <w:rsid w:val="00F16F9D"/>
    <w:rsid w:val="00F17AC8"/>
    <w:rsid w:val="00F216DE"/>
    <w:rsid w:val="00F21A50"/>
    <w:rsid w:val="00F22FEE"/>
    <w:rsid w:val="00F235DE"/>
    <w:rsid w:val="00F23711"/>
    <w:rsid w:val="00F24011"/>
    <w:rsid w:val="00F271AF"/>
    <w:rsid w:val="00F278AB"/>
    <w:rsid w:val="00F30E7F"/>
    <w:rsid w:val="00F3183B"/>
    <w:rsid w:val="00F31CC4"/>
    <w:rsid w:val="00F32850"/>
    <w:rsid w:val="00F33184"/>
    <w:rsid w:val="00F34090"/>
    <w:rsid w:val="00F37B37"/>
    <w:rsid w:val="00F407B1"/>
    <w:rsid w:val="00F40B06"/>
    <w:rsid w:val="00F44203"/>
    <w:rsid w:val="00F4441B"/>
    <w:rsid w:val="00F446B3"/>
    <w:rsid w:val="00F50C98"/>
    <w:rsid w:val="00F510D3"/>
    <w:rsid w:val="00F51121"/>
    <w:rsid w:val="00F511A9"/>
    <w:rsid w:val="00F517D3"/>
    <w:rsid w:val="00F52778"/>
    <w:rsid w:val="00F52D20"/>
    <w:rsid w:val="00F52F16"/>
    <w:rsid w:val="00F56DB2"/>
    <w:rsid w:val="00F578A7"/>
    <w:rsid w:val="00F60A69"/>
    <w:rsid w:val="00F60A7E"/>
    <w:rsid w:val="00F62508"/>
    <w:rsid w:val="00F62561"/>
    <w:rsid w:val="00F65451"/>
    <w:rsid w:val="00F6687D"/>
    <w:rsid w:val="00F71705"/>
    <w:rsid w:val="00F71FB9"/>
    <w:rsid w:val="00F72475"/>
    <w:rsid w:val="00F73C75"/>
    <w:rsid w:val="00F7676D"/>
    <w:rsid w:val="00F769F4"/>
    <w:rsid w:val="00F821F8"/>
    <w:rsid w:val="00F8278D"/>
    <w:rsid w:val="00F85B76"/>
    <w:rsid w:val="00F85C91"/>
    <w:rsid w:val="00F85F56"/>
    <w:rsid w:val="00F8619C"/>
    <w:rsid w:val="00F90B6C"/>
    <w:rsid w:val="00F91DED"/>
    <w:rsid w:val="00F922A6"/>
    <w:rsid w:val="00F92A5E"/>
    <w:rsid w:val="00F92D59"/>
    <w:rsid w:val="00F93582"/>
    <w:rsid w:val="00F943F4"/>
    <w:rsid w:val="00F94ED6"/>
    <w:rsid w:val="00F954A0"/>
    <w:rsid w:val="00F95CB2"/>
    <w:rsid w:val="00F9607F"/>
    <w:rsid w:val="00F9677B"/>
    <w:rsid w:val="00F97460"/>
    <w:rsid w:val="00FA01CC"/>
    <w:rsid w:val="00FA112B"/>
    <w:rsid w:val="00FA1338"/>
    <w:rsid w:val="00FA2482"/>
    <w:rsid w:val="00FA2B99"/>
    <w:rsid w:val="00FA2BB0"/>
    <w:rsid w:val="00FA3289"/>
    <w:rsid w:val="00FA44AF"/>
    <w:rsid w:val="00FA46E2"/>
    <w:rsid w:val="00FA4E40"/>
    <w:rsid w:val="00FA56AD"/>
    <w:rsid w:val="00FA5A86"/>
    <w:rsid w:val="00FA5DD8"/>
    <w:rsid w:val="00FA5E40"/>
    <w:rsid w:val="00FA66E1"/>
    <w:rsid w:val="00FA6906"/>
    <w:rsid w:val="00FB38F8"/>
    <w:rsid w:val="00FB3968"/>
    <w:rsid w:val="00FB4664"/>
    <w:rsid w:val="00FB4BDB"/>
    <w:rsid w:val="00FB62EB"/>
    <w:rsid w:val="00FB7E80"/>
    <w:rsid w:val="00FC08E4"/>
    <w:rsid w:val="00FC1DA3"/>
    <w:rsid w:val="00FC2876"/>
    <w:rsid w:val="00FC2A4F"/>
    <w:rsid w:val="00FC2CA8"/>
    <w:rsid w:val="00FC3E9D"/>
    <w:rsid w:val="00FC416C"/>
    <w:rsid w:val="00FC674B"/>
    <w:rsid w:val="00FD13FE"/>
    <w:rsid w:val="00FD1475"/>
    <w:rsid w:val="00FD14EF"/>
    <w:rsid w:val="00FD19E9"/>
    <w:rsid w:val="00FD6ABD"/>
    <w:rsid w:val="00FD73D0"/>
    <w:rsid w:val="00FE0A8D"/>
    <w:rsid w:val="00FE1308"/>
    <w:rsid w:val="00FE357A"/>
    <w:rsid w:val="00FE3A18"/>
    <w:rsid w:val="00FE505B"/>
    <w:rsid w:val="00FE5468"/>
    <w:rsid w:val="00FE5D5A"/>
    <w:rsid w:val="00FF0BD5"/>
    <w:rsid w:val="00FF26B6"/>
    <w:rsid w:val="00FF6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58DD107"/>
  <w15:docId w15:val="{51D21B37-6701-41B4-9ED5-142C47336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qFormat/>
    <w:rsid w:val="00EC5168"/>
    <w:pPr>
      <w:keepNext/>
      <w:pageBreakBefore/>
      <w:numPr>
        <w:numId w:val="13"/>
      </w:numPr>
      <w:tabs>
        <w:tab w:val="left" w:pos="709"/>
      </w:tabs>
      <w:suppressAutoHyphens/>
      <w:spacing w:after="360" w:line="240" w:lineRule="auto"/>
      <w:ind w:left="0" w:firstLine="0"/>
      <w:jc w:val="center"/>
      <w:outlineLvl w:val="0"/>
    </w:pPr>
    <w:rPr>
      <w:rFonts w:ascii="Arial" w:eastAsia="Batang" w:hAnsi="Arial" w:cs="Arial"/>
      <w:b/>
      <w:bCs/>
      <w:kern w:val="1"/>
      <w:sz w:val="24"/>
      <w:szCs w:val="24"/>
      <w:lang w:val="pt-BR" w:eastAsia="ko-KR"/>
    </w:rPr>
  </w:style>
  <w:style w:type="paragraph" w:styleId="Ttulo2">
    <w:name w:val="heading 2"/>
    <w:basedOn w:val="Normal"/>
    <w:next w:val="Normal"/>
    <w:link w:val="Ttulo2Char"/>
    <w:qFormat/>
    <w:rsid w:val="00EC5168"/>
    <w:pPr>
      <w:keepNext/>
      <w:numPr>
        <w:ilvl w:val="1"/>
        <w:numId w:val="13"/>
      </w:numPr>
      <w:suppressAutoHyphens/>
      <w:spacing w:before="360" w:after="360" w:line="240" w:lineRule="auto"/>
      <w:ind w:left="0" w:firstLine="0"/>
      <w:jc w:val="both"/>
      <w:outlineLvl w:val="1"/>
    </w:pPr>
    <w:rPr>
      <w:rFonts w:ascii="Arial" w:eastAsia="Batang" w:hAnsi="Arial" w:cs="Arial"/>
      <w:b/>
      <w:bCs/>
      <w:iCs/>
      <w:kern w:val="1"/>
      <w:sz w:val="26"/>
      <w:szCs w:val="24"/>
      <w:lang w:val="pt-BR" w:eastAsia="ko-KR"/>
    </w:rPr>
  </w:style>
  <w:style w:type="paragraph" w:styleId="Ttulo3">
    <w:name w:val="heading 3"/>
    <w:basedOn w:val="Normal"/>
    <w:next w:val="Normal"/>
    <w:link w:val="Ttulo3Char"/>
    <w:qFormat/>
    <w:rsid w:val="00EC5168"/>
    <w:pPr>
      <w:keepNext/>
      <w:numPr>
        <w:ilvl w:val="2"/>
        <w:numId w:val="13"/>
      </w:numPr>
      <w:suppressAutoHyphens/>
      <w:spacing w:before="360" w:after="360" w:line="240" w:lineRule="auto"/>
      <w:ind w:left="0" w:firstLine="0"/>
      <w:outlineLvl w:val="2"/>
    </w:pPr>
    <w:rPr>
      <w:rFonts w:ascii="Arial" w:eastAsia="Batang" w:hAnsi="Arial" w:cs="Arial"/>
      <w:b/>
      <w:bCs/>
      <w:kern w:val="1"/>
      <w:sz w:val="24"/>
      <w:szCs w:val="24"/>
      <w:lang w:val="pt-BR" w:eastAsia="ko-K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A0608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3551EF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3551EF"/>
    <w:rPr>
      <w:color w:val="808080"/>
      <w:shd w:val="clear" w:color="auto" w:fill="E6E6E6"/>
    </w:rPr>
  </w:style>
  <w:style w:type="character" w:customStyle="1" w:styleId="cit-lpage">
    <w:name w:val="cit-lpage"/>
    <w:basedOn w:val="Fontepargpadro"/>
    <w:rsid w:val="007B7EAF"/>
  </w:style>
  <w:style w:type="character" w:customStyle="1" w:styleId="cit-name-surname">
    <w:name w:val="cit-name-surname"/>
    <w:basedOn w:val="Fontepargpadro"/>
    <w:rsid w:val="00DD6252"/>
  </w:style>
  <w:style w:type="character" w:customStyle="1" w:styleId="apple-converted-space">
    <w:name w:val="apple-converted-space"/>
    <w:basedOn w:val="Fontepargpadro"/>
    <w:rsid w:val="00DD6252"/>
  </w:style>
  <w:style w:type="character" w:customStyle="1" w:styleId="cit-name-given-names">
    <w:name w:val="cit-name-given-names"/>
    <w:basedOn w:val="Fontepargpadro"/>
    <w:rsid w:val="00DD6252"/>
  </w:style>
  <w:style w:type="character" w:styleId="CitaoHTML">
    <w:name w:val="HTML Cite"/>
    <w:basedOn w:val="Fontepargpadro"/>
    <w:uiPriority w:val="99"/>
    <w:semiHidden/>
    <w:unhideWhenUsed/>
    <w:rsid w:val="00DD6252"/>
    <w:rPr>
      <w:i/>
      <w:iCs/>
    </w:rPr>
  </w:style>
  <w:style w:type="character" w:customStyle="1" w:styleId="cit-article-title">
    <w:name w:val="cit-article-title"/>
    <w:basedOn w:val="Fontepargpadro"/>
    <w:rsid w:val="00DD6252"/>
  </w:style>
  <w:style w:type="character" w:customStyle="1" w:styleId="cit-pub-date">
    <w:name w:val="cit-pub-date"/>
    <w:basedOn w:val="Fontepargpadro"/>
    <w:rsid w:val="00DD6252"/>
  </w:style>
  <w:style w:type="character" w:customStyle="1" w:styleId="cit-vol">
    <w:name w:val="cit-vol"/>
    <w:basedOn w:val="Fontepargpadro"/>
    <w:rsid w:val="00DD6252"/>
  </w:style>
  <w:style w:type="character" w:customStyle="1" w:styleId="cit-fpage">
    <w:name w:val="cit-fpage"/>
    <w:basedOn w:val="Fontepargpadro"/>
    <w:rsid w:val="00DD6252"/>
  </w:style>
  <w:style w:type="paragraph" w:styleId="Textodebalo">
    <w:name w:val="Balloon Text"/>
    <w:basedOn w:val="Normal"/>
    <w:link w:val="TextodebaloChar"/>
    <w:uiPriority w:val="99"/>
    <w:semiHidden/>
    <w:unhideWhenUsed/>
    <w:rsid w:val="008E65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E653A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9B5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D710B8"/>
    <w:rPr>
      <w:color w:val="808080"/>
    </w:rPr>
  </w:style>
  <w:style w:type="character" w:customStyle="1" w:styleId="mixed-citation">
    <w:name w:val="mixed-citation"/>
    <w:basedOn w:val="Fontepargpadro"/>
    <w:rsid w:val="00301F7F"/>
  </w:style>
  <w:style w:type="character" w:styleId="nfase">
    <w:name w:val="Emphasis"/>
    <w:basedOn w:val="Fontepargpadro"/>
    <w:uiPriority w:val="20"/>
    <w:qFormat/>
    <w:rsid w:val="00301F7F"/>
    <w:rPr>
      <w:i/>
      <w:iCs/>
    </w:rPr>
  </w:style>
  <w:style w:type="character" w:customStyle="1" w:styleId="ref-title">
    <w:name w:val="ref-title"/>
    <w:basedOn w:val="Fontepargpadro"/>
    <w:rsid w:val="00301F7F"/>
  </w:style>
  <w:style w:type="character" w:customStyle="1" w:styleId="ref-journal">
    <w:name w:val="ref-journal"/>
    <w:basedOn w:val="Fontepargpadro"/>
    <w:rsid w:val="00301F7F"/>
  </w:style>
  <w:style w:type="character" w:customStyle="1" w:styleId="ref-vol">
    <w:name w:val="ref-vol"/>
    <w:basedOn w:val="Fontepargpadro"/>
    <w:rsid w:val="00301F7F"/>
  </w:style>
  <w:style w:type="character" w:customStyle="1" w:styleId="nowrap">
    <w:name w:val="nowrap"/>
    <w:basedOn w:val="Fontepargpadro"/>
    <w:rsid w:val="00301F7F"/>
  </w:style>
  <w:style w:type="paragraph" w:styleId="Cabealho">
    <w:name w:val="header"/>
    <w:basedOn w:val="Normal"/>
    <w:link w:val="CabealhoChar"/>
    <w:uiPriority w:val="99"/>
    <w:unhideWhenUsed/>
    <w:rsid w:val="00D917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9173F"/>
  </w:style>
  <w:style w:type="paragraph" w:styleId="Rodap">
    <w:name w:val="footer"/>
    <w:basedOn w:val="Normal"/>
    <w:link w:val="RodapChar"/>
    <w:uiPriority w:val="99"/>
    <w:unhideWhenUsed/>
    <w:rsid w:val="00D917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9173F"/>
  </w:style>
  <w:style w:type="character" w:customStyle="1" w:styleId="Ttulo1Char">
    <w:name w:val="Título 1 Char"/>
    <w:basedOn w:val="Fontepargpadro"/>
    <w:link w:val="Ttulo1"/>
    <w:rsid w:val="00EC5168"/>
    <w:rPr>
      <w:rFonts w:ascii="Arial" w:eastAsia="Batang" w:hAnsi="Arial" w:cs="Arial"/>
      <w:b/>
      <w:bCs/>
      <w:kern w:val="1"/>
      <w:sz w:val="24"/>
      <w:szCs w:val="24"/>
      <w:lang w:val="pt-BR" w:eastAsia="ko-KR"/>
    </w:rPr>
  </w:style>
  <w:style w:type="character" w:customStyle="1" w:styleId="Ttulo2Char">
    <w:name w:val="Título 2 Char"/>
    <w:basedOn w:val="Fontepargpadro"/>
    <w:link w:val="Ttulo2"/>
    <w:rsid w:val="00EC5168"/>
    <w:rPr>
      <w:rFonts w:ascii="Arial" w:eastAsia="Batang" w:hAnsi="Arial" w:cs="Arial"/>
      <w:b/>
      <w:bCs/>
      <w:iCs/>
      <w:kern w:val="1"/>
      <w:sz w:val="26"/>
      <w:szCs w:val="24"/>
      <w:lang w:val="pt-BR" w:eastAsia="ko-KR"/>
    </w:rPr>
  </w:style>
  <w:style w:type="character" w:customStyle="1" w:styleId="Ttulo3Char">
    <w:name w:val="Título 3 Char"/>
    <w:basedOn w:val="Fontepargpadro"/>
    <w:link w:val="Ttulo3"/>
    <w:rsid w:val="00EC5168"/>
    <w:rPr>
      <w:rFonts w:ascii="Arial" w:eastAsia="Batang" w:hAnsi="Arial" w:cs="Arial"/>
      <w:b/>
      <w:bCs/>
      <w:kern w:val="1"/>
      <w:sz w:val="24"/>
      <w:szCs w:val="24"/>
      <w:lang w:val="pt-BR" w:eastAsia="ko-KR"/>
    </w:rPr>
  </w:style>
  <w:style w:type="character" w:styleId="Refdecomentrio">
    <w:name w:val="annotation reference"/>
    <w:basedOn w:val="Fontepargpadro"/>
    <w:uiPriority w:val="99"/>
    <w:semiHidden/>
    <w:unhideWhenUsed/>
    <w:rsid w:val="00EC516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C516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C5168"/>
    <w:rPr>
      <w:sz w:val="20"/>
      <w:szCs w:val="20"/>
    </w:rPr>
  </w:style>
  <w:style w:type="character" w:customStyle="1" w:styleId="fontstyle01">
    <w:name w:val="fontstyle01"/>
    <w:basedOn w:val="Fontepargpadro"/>
    <w:rsid w:val="00193E23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Fontepargpadro"/>
    <w:rsid w:val="00193E23"/>
    <w:rPr>
      <w:rFonts w:ascii="AdvOT1ef757c0+20" w:hAnsi="AdvOT1ef757c0+20" w:hint="default"/>
      <w:b w:val="0"/>
      <w:bCs w:val="0"/>
      <w:i w:val="0"/>
      <w:iCs w:val="0"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62B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msonormal0">
    <w:name w:val="msonormal"/>
    <w:basedOn w:val="Normal"/>
    <w:rsid w:val="009170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egenda">
    <w:name w:val="caption"/>
    <w:basedOn w:val="Normal"/>
    <w:next w:val="Normal"/>
    <w:uiPriority w:val="35"/>
    <w:unhideWhenUsed/>
    <w:qFormat/>
    <w:rsid w:val="002110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7080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7080A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1D021D"/>
    <w:pPr>
      <w:spacing w:after="0" w:line="240" w:lineRule="auto"/>
    </w:pPr>
  </w:style>
  <w:style w:type="character" w:customStyle="1" w:styleId="MenoPendente2">
    <w:name w:val="Menção Pendente2"/>
    <w:basedOn w:val="Fontepargpadro"/>
    <w:uiPriority w:val="99"/>
    <w:semiHidden/>
    <w:unhideWhenUsed/>
    <w:rsid w:val="001F4666"/>
    <w:rPr>
      <w:color w:val="808080"/>
      <w:shd w:val="clear" w:color="auto" w:fill="E6E6E6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394DA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7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2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2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8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11655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05180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5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45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7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16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65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27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01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8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2">
            <a:lumMod val="60000"/>
            <a:lumOff val="40000"/>
          </a:schemeClr>
        </a:solidFill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15D03B-9215-433E-87D0-2A4E294C9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CPA</Company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cchu</dc:creator>
  <cp:lastModifiedBy>Fernando Chimela Chume</cp:lastModifiedBy>
  <cp:revision>2</cp:revision>
  <cp:lastPrinted>2018-04-13T23:29:00Z</cp:lastPrinted>
  <dcterms:created xsi:type="dcterms:W3CDTF">2019-10-21T22:37:00Z</dcterms:created>
  <dcterms:modified xsi:type="dcterms:W3CDTF">2019-10-21T22:37:00Z</dcterms:modified>
</cp:coreProperties>
</file>